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23281" w14:textId="77777777" w:rsidR="00EE3EF6" w:rsidRPr="0041013E" w:rsidRDefault="00EE3EF6">
      <w:pPr>
        <w:rPr>
          <w:rFonts w:ascii="Arial" w:hAnsi="Arial" w:cs="Arial"/>
          <w:color w:val="C00000"/>
          <w:sz w:val="20"/>
          <w:szCs w:val="20"/>
        </w:rPr>
      </w:pPr>
    </w:p>
    <w:tbl>
      <w:tblPr>
        <w:tblStyle w:val="ListTable1Light"/>
        <w:tblW w:w="10890" w:type="dxa"/>
        <w:tblInd w:w="-720" w:type="dxa"/>
        <w:tblLook w:val="04A0" w:firstRow="1" w:lastRow="0" w:firstColumn="1" w:lastColumn="0" w:noHBand="0" w:noVBand="1"/>
      </w:tblPr>
      <w:tblGrid>
        <w:gridCol w:w="4410"/>
        <w:gridCol w:w="2700"/>
        <w:gridCol w:w="3780"/>
      </w:tblGrid>
      <w:tr w:rsidR="003234F4" w:rsidRPr="003234F4" w14:paraId="77C804A0" w14:textId="77777777" w:rsidTr="008D7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05BA8822" w14:textId="2D3EC9FF" w:rsidR="0039239C" w:rsidRPr="003234F4" w:rsidRDefault="000F2708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 w:rsidRPr="003234F4"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REAGENT or RESOURCE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60053BD8" w14:textId="1FDFF832" w:rsidR="0039239C" w:rsidRPr="003234F4" w:rsidRDefault="000F2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3234F4">
              <w:rPr>
                <w:rFonts w:ascii="Arial" w:hAnsi="Arial" w:cs="Arial"/>
                <w:color w:val="C00000"/>
                <w:sz w:val="20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43D5AFDA" w14:textId="74709F34" w:rsidR="0039239C" w:rsidRPr="003234F4" w:rsidRDefault="000F2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3234F4">
              <w:rPr>
                <w:rFonts w:ascii="Arial" w:hAnsi="Arial" w:cs="Arial"/>
                <w:color w:val="C00000"/>
                <w:sz w:val="20"/>
                <w:szCs w:val="20"/>
              </w:rPr>
              <w:t>IDENTIFIER</w:t>
            </w:r>
          </w:p>
        </w:tc>
      </w:tr>
      <w:tr w:rsidR="0039239C" w:rsidRPr="003234F4" w14:paraId="0388125F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</w:tcPr>
          <w:p w14:paraId="4F666470" w14:textId="49686E88" w:rsidR="0039239C" w:rsidRPr="003234F4" w:rsidRDefault="000F2708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 w:rsidRPr="003234F4"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Antibodies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</w:tcPr>
          <w:p w14:paraId="2627EF56" w14:textId="77777777" w:rsidR="0039239C" w:rsidRPr="003234F4" w:rsidRDefault="003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</w:tcPr>
          <w:p w14:paraId="65157721" w14:textId="77777777" w:rsidR="0039239C" w:rsidRPr="003234F4" w:rsidRDefault="003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239C" w:rsidRPr="003234F4" w14:paraId="5E62BC9A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</w:tcBorders>
          </w:tcPr>
          <w:p w14:paraId="163570C6" w14:textId="4068ADC0" w:rsidR="0039239C" w:rsidRPr="003234F4" w:rsidRDefault="000F270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234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 w:rsidRPr="003234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 w:rsidRPr="003234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GFP</w:t>
            </w:r>
          </w:p>
        </w:tc>
        <w:tc>
          <w:tcPr>
            <w:tcW w:w="2700" w:type="dxa"/>
            <w:tcBorders>
              <w:top w:val="single" w:sz="12" w:space="0" w:color="C00000"/>
            </w:tcBorders>
          </w:tcPr>
          <w:p w14:paraId="1B34207E" w14:textId="2D914B54" w:rsidR="0039239C" w:rsidRPr="003234F4" w:rsidRDefault="00412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34F4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  <w:tcBorders>
              <w:top w:val="single" w:sz="12" w:space="0" w:color="C00000"/>
            </w:tcBorders>
          </w:tcPr>
          <w:p w14:paraId="39CF3CF8" w14:textId="2A64631B" w:rsidR="0039239C" w:rsidRPr="003234F4" w:rsidRDefault="00412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4F4">
              <w:rPr>
                <w:rFonts w:ascii="Arial" w:hAnsi="Arial" w:cs="Arial"/>
                <w:color w:val="000000"/>
                <w:sz w:val="20"/>
                <w:szCs w:val="20"/>
              </w:rPr>
              <w:t>Cat#AB290</w:t>
            </w:r>
            <w:r w:rsidR="003234F4" w:rsidRPr="003234F4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2435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3234F4" w:rsidRPr="003234F4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3234F4" w:rsidRPr="003234F4">
              <w:rPr>
                <w:rFonts w:ascii="Arial" w:hAnsi="Arial" w:cs="Arial"/>
                <w:color w:val="000000" w:themeColor="text1"/>
                <w:sz w:val="20"/>
                <w:szCs w:val="20"/>
              </w:rPr>
              <w:t>_303395</w:t>
            </w:r>
          </w:p>
        </w:tc>
      </w:tr>
      <w:tr w:rsidR="0039239C" w:rsidRPr="003234F4" w14:paraId="1FF02C9F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CEA36DE" w14:textId="3D69609D" w:rsidR="0039239C" w:rsidRPr="003234F4" w:rsidRDefault="003234F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oa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KLF4</w:t>
            </w:r>
          </w:p>
        </w:tc>
        <w:tc>
          <w:tcPr>
            <w:tcW w:w="2700" w:type="dxa"/>
          </w:tcPr>
          <w:p w14:paraId="10478ABD" w14:textId="42844304" w:rsidR="0039239C" w:rsidRPr="003234F4" w:rsidRDefault="00323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780" w:type="dxa"/>
          </w:tcPr>
          <w:p w14:paraId="23A22EF5" w14:textId="7BCFA9FE" w:rsidR="0039239C" w:rsidRPr="003234F4" w:rsidRDefault="00323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F3158;</w:t>
            </w:r>
            <w:r w:rsidR="002435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EC22A2"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="00EC22A2">
              <w:rPr>
                <w:rFonts w:ascii="Arial" w:hAnsi="Arial" w:cs="Arial"/>
                <w:color w:val="000000"/>
                <w:sz w:val="20"/>
                <w:szCs w:val="20"/>
              </w:rPr>
              <w:t>_21302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239C" w:rsidRPr="003234F4" w14:paraId="571899E4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BEC8B67" w14:textId="6C47DBCD" w:rsidR="0039239C" w:rsidRPr="003234F4" w:rsidRDefault="006F13A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NANOG (D2A3)</w:t>
            </w:r>
          </w:p>
        </w:tc>
        <w:tc>
          <w:tcPr>
            <w:tcW w:w="2700" w:type="dxa"/>
          </w:tcPr>
          <w:p w14:paraId="1CACDEBD" w14:textId="69708627" w:rsidR="0039239C" w:rsidRPr="003234F4" w:rsidRDefault="006F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3780" w:type="dxa"/>
          </w:tcPr>
          <w:p w14:paraId="2EE9B6DA" w14:textId="1F6297D7" w:rsidR="0039239C" w:rsidRPr="003234F4" w:rsidRDefault="006F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6F13AA">
              <w:rPr>
                <w:rFonts w:ascii="Arial" w:hAnsi="Arial" w:cs="Arial"/>
                <w:sz w:val="20"/>
                <w:szCs w:val="20"/>
              </w:rPr>
              <w:t>8822S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11217637</w:t>
            </w:r>
          </w:p>
        </w:tc>
      </w:tr>
      <w:tr w:rsidR="0039239C" w:rsidRPr="003234F4" w14:paraId="3A036507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5D4B1B8" w14:textId="72C0AE01" w:rsidR="0039239C" w:rsidRPr="003234F4" w:rsidRDefault="006F13A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 w:rsidR="002344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OCT3/4</w:t>
            </w:r>
            <w:r w:rsidR="005736B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C10)</w:t>
            </w:r>
          </w:p>
        </w:tc>
        <w:tc>
          <w:tcPr>
            <w:tcW w:w="2700" w:type="dxa"/>
          </w:tcPr>
          <w:p w14:paraId="2BB2BD48" w14:textId="39570A14" w:rsidR="0039239C" w:rsidRPr="003234F4" w:rsidRDefault="0023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3780" w:type="dxa"/>
          </w:tcPr>
          <w:p w14:paraId="03143A0B" w14:textId="3E4A8EA8" w:rsidR="0039239C" w:rsidRPr="003234F4" w:rsidRDefault="002344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SC-527</w:t>
            </w:r>
            <w:r w:rsidR="00DA77C7">
              <w:rPr>
                <w:rFonts w:ascii="Arial" w:hAnsi="Arial" w:cs="Arial"/>
                <w:sz w:val="20"/>
                <w:szCs w:val="20"/>
              </w:rPr>
              <w:t xml:space="preserve">9; </w:t>
            </w:r>
            <w:proofErr w:type="gramStart"/>
            <w:r w:rsidR="00DA77C7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DA77C7">
              <w:rPr>
                <w:rFonts w:ascii="Arial" w:hAnsi="Arial" w:cs="Arial"/>
                <w:sz w:val="20"/>
                <w:szCs w:val="20"/>
              </w:rPr>
              <w:t>_628051</w:t>
            </w:r>
          </w:p>
        </w:tc>
      </w:tr>
      <w:tr w:rsidR="0039239C" w:rsidRPr="003234F4" w14:paraId="65655E2E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F479DC1" w14:textId="5B3704F7" w:rsidR="0039239C" w:rsidRPr="003234F4" w:rsidRDefault="002344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SOX2</w:t>
            </w:r>
          </w:p>
        </w:tc>
        <w:tc>
          <w:tcPr>
            <w:tcW w:w="2700" w:type="dxa"/>
          </w:tcPr>
          <w:p w14:paraId="697BC848" w14:textId="2C1DC7CB" w:rsidR="0039239C" w:rsidRPr="003234F4" w:rsidRDefault="0023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llipore </w:t>
            </w:r>
          </w:p>
        </w:tc>
        <w:tc>
          <w:tcPr>
            <w:tcW w:w="3780" w:type="dxa"/>
          </w:tcPr>
          <w:p w14:paraId="4CBF63D2" w14:textId="7852E9AA" w:rsidR="0039239C" w:rsidRPr="00A220A9" w:rsidRDefault="00234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220A9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B5603</w:t>
            </w:r>
            <w:r w:rsidR="00A220A9" w:rsidRPr="00A220A9"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="00A220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A220A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AB</w:t>
            </w:r>
            <w:proofErr w:type="gramEnd"/>
            <w:r w:rsidR="00A220A9">
              <w:rPr>
                <w:rFonts w:ascii="Arial" w:hAnsi="Arial" w:cs="Arial"/>
                <w:color w:val="000000" w:themeColor="text1"/>
                <w:sz w:val="20"/>
                <w:szCs w:val="20"/>
              </w:rPr>
              <w:t>_2286686</w:t>
            </w:r>
          </w:p>
        </w:tc>
      </w:tr>
      <w:tr w:rsidR="0039239C" w:rsidRPr="003234F4" w14:paraId="3BA37025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CDB0451" w14:textId="444048DE" w:rsidR="0039239C" w:rsidRPr="003234F4" w:rsidRDefault="007048B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at</w:t>
            </w:r>
            <w:r w:rsidR="000D79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0D79C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="00537B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</w:t>
            </w:r>
            <w:proofErr w:type="spellEnd"/>
            <w:r w:rsidR="00537B8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TBX6</w:t>
            </w:r>
          </w:p>
        </w:tc>
        <w:tc>
          <w:tcPr>
            <w:tcW w:w="2700" w:type="dxa"/>
          </w:tcPr>
          <w:p w14:paraId="7941900F" w14:textId="4AB22E71" w:rsidR="0039239C" w:rsidRPr="003234F4" w:rsidRDefault="00537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780" w:type="dxa"/>
          </w:tcPr>
          <w:p w14:paraId="63407A5F" w14:textId="5CC7AA31" w:rsidR="0039239C" w:rsidRPr="00537B87" w:rsidRDefault="00537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F4744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="00091C5F">
              <w:rPr>
                <w:rFonts w:ascii="Arial" w:hAnsi="Arial" w:cs="Arial"/>
                <w:color w:val="000000"/>
                <w:sz w:val="20"/>
                <w:szCs w:val="20"/>
              </w:rPr>
              <w:t>2200834</w:t>
            </w:r>
          </w:p>
        </w:tc>
      </w:tr>
      <w:tr w:rsidR="0039239C" w:rsidRPr="003234F4" w14:paraId="6950348C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81208EC" w14:textId="66D3065A" w:rsidR="0039239C" w:rsidRPr="003234F4" w:rsidRDefault="00091C5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 w:rsidR="007E0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 w:rsidR="007E0AF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</w:t>
            </w:r>
            <w:r w:rsidR="005D55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</w:t>
            </w:r>
            <w:r w:rsidR="004129E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</w:t>
            </w:r>
            <w:r w:rsidR="005D55F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achyury</w:t>
            </w:r>
          </w:p>
        </w:tc>
        <w:tc>
          <w:tcPr>
            <w:tcW w:w="2700" w:type="dxa"/>
          </w:tcPr>
          <w:p w14:paraId="36ECF22B" w14:textId="76B57CBD" w:rsidR="0039239C" w:rsidRPr="003234F4" w:rsidRDefault="0009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3B132A72" w14:textId="5A82ABEA" w:rsidR="0039239C" w:rsidRPr="00097AA3" w:rsidRDefault="00097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B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209665;RRID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:AB_</w:t>
            </w:r>
            <w:r w:rsidR="00803F97">
              <w:rPr>
                <w:rFonts w:ascii="Arial" w:hAnsi="Arial" w:cs="Arial"/>
                <w:color w:val="000000"/>
                <w:sz w:val="20"/>
                <w:szCs w:val="20"/>
              </w:rPr>
              <w:t>2750925</w:t>
            </w:r>
          </w:p>
        </w:tc>
      </w:tr>
      <w:tr w:rsidR="0039239C" w:rsidRPr="003234F4" w14:paraId="62E2B000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4FCD698" w14:textId="534FF556" w:rsidR="0039239C" w:rsidRPr="003234F4" w:rsidRDefault="008827F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oat </w:t>
            </w:r>
            <w:proofErr w:type="spellStart"/>
            <w:r w:rsidR="00E028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 w:rsidR="00E0288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SOX17</w:t>
            </w:r>
          </w:p>
        </w:tc>
        <w:tc>
          <w:tcPr>
            <w:tcW w:w="2700" w:type="dxa"/>
          </w:tcPr>
          <w:p w14:paraId="32C16919" w14:textId="568C71D8" w:rsidR="0039239C" w:rsidRPr="003234F4" w:rsidRDefault="00CB7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780" w:type="dxa"/>
          </w:tcPr>
          <w:p w14:paraId="40E9C2CB" w14:textId="38048722" w:rsidR="0039239C" w:rsidRPr="003234F4" w:rsidRDefault="00CB7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F1924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="00287C6E">
              <w:rPr>
                <w:rFonts w:ascii="Arial" w:hAnsi="Arial" w:cs="Arial"/>
                <w:color w:val="000000"/>
                <w:sz w:val="20"/>
                <w:szCs w:val="20"/>
              </w:rPr>
              <w:t>355060</w:t>
            </w:r>
          </w:p>
        </w:tc>
      </w:tr>
      <w:tr w:rsidR="0039239C" w:rsidRPr="003234F4" w14:paraId="01991569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D86CA11" w14:textId="59BED204" w:rsidR="0039239C" w:rsidRPr="003234F4" w:rsidRDefault="000D624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FOXA2</w:t>
            </w:r>
          </w:p>
        </w:tc>
        <w:tc>
          <w:tcPr>
            <w:tcW w:w="2700" w:type="dxa"/>
          </w:tcPr>
          <w:p w14:paraId="2702AE64" w14:textId="02ACA29F" w:rsidR="0039239C" w:rsidRPr="003234F4" w:rsidRDefault="0051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2CE8FF5B" w14:textId="6F5A242E" w:rsidR="0039239C" w:rsidRPr="005111C8" w:rsidRDefault="0051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8422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="00CD3EC4">
              <w:rPr>
                <w:rFonts w:ascii="Arial" w:hAnsi="Arial" w:cs="Arial"/>
                <w:color w:val="000000"/>
                <w:sz w:val="20"/>
                <w:szCs w:val="20"/>
              </w:rPr>
              <w:t>11157157</w:t>
            </w:r>
          </w:p>
        </w:tc>
      </w:tr>
      <w:tr w:rsidR="0039239C" w:rsidRPr="003234F4" w14:paraId="6BAEE806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8D71E54" w14:textId="21FEA685" w:rsidR="0039239C" w:rsidRPr="003234F4" w:rsidRDefault="003959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</w:t>
            </w:r>
            <w:r w:rsidR="006059C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</w:t>
            </w:r>
            <w:proofErr w:type="spellEnd"/>
            <w:r w:rsidR="006059C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BF1</w:t>
            </w:r>
            <w:r w:rsidR="004129E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</w:t>
            </w:r>
            <w:r w:rsidR="006059C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XG1</w:t>
            </w:r>
          </w:p>
        </w:tc>
        <w:tc>
          <w:tcPr>
            <w:tcW w:w="2700" w:type="dxa"/>
          </w:tcPr>
          <w:p w14:paraId="1FB37DC5" w14:textId="6D12C266" w:rsidR="0039239C" w:rsidRPr="003234F4" w:rsidRDefault="00605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kara</w:t>
            </w:r>
          </w:p>
        </w:tc>
        <w:tc>
          <w:tcPr>
            <w:tcW w:w="3780" w:type="dxa"/>
          </w:tcPr>
          <w:p w14:paraId="43ECBA2B" w14:textId="2C88BD03" w:rsidR="0039239C" w:rsidRPr="006059CC" w:rsidRDefault="00605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227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2827749</w:t>
            </w:r>
          </w:p>
        </w:tc>
      </w:tr>
      <w:tr w:rsidR="0039239C" w:rsidRPr="003234F4" w14:paraId="73CE9EF3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008174E" w14:textId="5816FE18" w:rsidR="0039239C" w:rsidRPr="003234F4" w:rsidRDefault="00072A9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TBR</w:t>
            </w:r>
            <w:r w:rsidR="00F5522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1 </w:t>
            </w:r>
          </w:p>
        </w:tc>
        <w:tc>
          <w:tcPr>
            <w:tcW w:w="2700" w:type="dxa"/>
          </w:tcPr>
          <w:p w14:paraId="4172DF2E" w14:textId="4608A5D6" w:rsidR="0039239C" w:rsidRPr="003234F4" w:rsidRDefault="00F55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6EE8CB5D" w14:textId="189D259C" w:rsidR="0039239C" w:rsidRPr="00F5522F" w:rsidRDefault="00F55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b31940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2200219</w:t>
            </w:r>
          </w:p>
        </w:tc>
      </w:tr>
      <w:tr w:rsidR="0039239C" w:rsidRPr="003234F4" w14:paraId="51B7A760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8B4CD55" w14:textId="4F44FA68" w:rsidR="0039239C" w:rsidRPr="003234F4" w:rsidRDefault="00E668C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hicken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TBR2</w:t>
            </w:r>
          </w:p>
        </w:tc>
        <w:tc>
          <w:tcPr>
            <w:tcW w:w="2700" w:type="dxa"/>
          </w:tcPr>
          <w:p w14:paraId="2B3615DD" w14:textId="3270D102" w:rsidR="0039239C" w:rsidRPr="003234F4" w:rsidRDefault="0071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780" w:type="dxa"/>
          </w:tcPr>
          <w:p w14:paraId="54F18CE9" w14:textId="49C47F2C" w:rsidR="0039239C" w:rsidRPr="0071073A" w:rsidRDefault="0071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B15894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10615604</w:t>
            </w:r>
          </w:p>
        </w:tc>
      </w:tr>
      <w:tr w:rsidR="0039239C" w:rsidRPr="003234F4" w14:paraId="081D9DE2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D9CFAD3" w14:textId="725623EA" w:rsidR="0039239C" w:rsidRPr="003234F4" w:rsidRDefault="007A2EA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t</w:t>
            </w:r>
            <w:r w:rsidR="00256AD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256AD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 w:rsidR="00256AD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GFAP</w:t>
            </w:r>
            <w:r w:rsidR="001345A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.2B10)</w:t>
            </w:r>
          </w:p>
        </w:tc>
        <w:tc>
          <w:tcPr>
            <w:tcW w:w="2700" w:type="dxa"/>
          </w:tcPr>
          <w:p w14:paraId="5A4F282C" w14:textId="35340849" w:rsidR="0039239C" w:rsidRPr="003234F4" w:rsidRDefault="00256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DD0F1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29C510AE" w14:textId="052A1CF6" w:rsidR="0039239C" w:rsidRPr="009B769C" w:rsidRDefault="009B7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-0300</w:t>
            </w:r>
            <w:r w:rsidR="00BE3D19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gramStart"/>
            <w:r w:rsidR="00BE3D19"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="00BE3D19">
              <w:rPr>
                <w:rFonts w:ascii="Arial" w:hAnsi="Arial" w:cs="Arial"/>
                <w:color w:val="000000"/>
                <w:sz w:val="20"/>
                <w:szCs w:val="20"/>
              </w:rPr>
              <w:t>_2532994</w:t>
            </w:r>
          </w:p>
        </w:tc>
      </w:tr>
      <w:tr w:rsidR="00A7744C" w:rsidRPr="003234F4" w14:paraId="7A297902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91F02AD" w14:textId="4850A93F" w:rsidR="00A7744C" w:rsidRPr="00A7744C" w:rsidRDefault="00A7744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A774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dAb</w:t>
            </w:r>
            <w:proofErr w:type="spellEnd"/>
            <w:r w:rsidRPr="00A774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GFAP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Pr="00A774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onjugated with F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</w:t>
            </w:r>
            <w:r w:rsidRPr="00A774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oTag-X2</w:t>
            </w:r>
          </w:p>
        </w:tc>
        <w:tc>
          <w:tcPr>
            <w:tcW w:w="2700" w:type="dxa"/>
          </w:tcPr>
          <w:p w14:paraId="15B69AC4" w14:textId="2E4500FC" w:rsidR="00A7744C" w:rsidRDefault="00A77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oT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technologies</w:t>
            </w:r>
          </w:p>
        </w:tc>
        <w:tc>
          <w:tcPr>
            <w:tcW w:w="3780" w:type="dxa"/>
          </w:tcPr>
          <w:p w14:paraId="195C049B" w14:textId="0B85AA82" w:rsidR="00A7744C" w:rsidRDefault="00A77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N3802-AF568-L; RRID:</w:t>
            </w:r>
            <w:r>
              <w:t xml:space="preserve"> </w:t>
            </w:r>
            <w:r w:rsidRPr="00A7744C">
              <w:rPr>
                <w:rFonts w:ascii="Arial" w:hAnsi="Arial" w:cs="Arial"/>
                <w:sz w:val="20"/>
                <w:szCs w:val="20"/>
              </w:rPr>
              <w:t>AB_3076115</w:t>
            </w:r>
          </w:p>
        </w:tc>
      </w:tr>
      <w:tr w:rsidR="0039239C" w:rsidRPr="003234F4" w14:paraId="5270C7AE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33EA331" w14:textId="72AB32F0" w:rsidR="0039239C" w:rsidRPr="003234F4" w:rsidRDefault="00251DD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t</w:t>
            </w:r>
            <w:r w:rsidR="004D050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4D050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 w:rsidR="004D050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CTIP2</w:t>
            </w:r>
            <w:r w:rsidR="00A802A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25B6)</w:t>
            </w:r>
          </w:p>
        </w:tc>
        <w:tc>
          <w:tcPr>
            <w:tcW w:w="2700" w:type="dxa"/>
          </w:tcPr>
          <w:p w14:paraId="45078291" w14:textId="78C4759D" w:rsidR="0039239C" w:rsidRPr="003234F4" w:rsidRDefault="0079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4C28C094" w14:textId="44C242E5" w:rsidR="0039239C" w:rsidRPr="00794743" w:rsidRDefault="00794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47BDF">
              <w:rPr>
                <w:rFonts w:ascii="Arial" w:hAnsi="Arial" w:cs="Arial"/>
                <w:sz w:val="20"/>
                <w:szCs w:val="20"/>
              </w:rPr>
              <w:t>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465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206</w:t>
            </w:r>
            <w:r w:rsidR="00E47BDF">
              <w:rPr>
                <w:rFonts w:ascii="Arial" w:hAnsi="Arial" w:cs="Arial"/>
                <w:color w:val="000000"/>
                <w:sz w:val="20"/>
                <w:szCs w:val="20"/>
              </w:rPr>
              <w:t>4130</w:t>
            </w:r>
          </w:p>
        </w:tc>
      </w:tr>
      <w:tr w:rsidR="0039239C" w:rsidRPr="003234F4" w14:paraId="1E37789D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BA936DA" w14:textId="55EDF9B2" w:rsidR="0039239C" w:rsidRPr="003234F4" w:rsidRDefault="003940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CUX1/CUTL1</w:t>
            </w:r>
            <w:r w:rsidR="00BD59E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SP</w:t>
            </w:r>
            <w:r w:rsidR="001A7D9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BD59E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A10)</w:t>
            </w:r>
          </w:p>
        </w:tc>
        <w:tc>
          <w:tcPr>
            <w:tcW w:w="2700" w:type="dxa"/>
          </w:tcPr>
          <w:p w14:paraId="35AA1E77" w14:textId="2B7B0599" w:rsidR="0039239C" w:rsidRPr="003234F4" w:rsidRDefault="000A0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5A5F89D4" w14:textId="58D33325" w:rsidR="0039239C" w:rsidRPr="000A0C9A" w:rsidRDefault="000A0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b54583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941209</w:t>
            </w:r>
          </w:p>
        </w:tc>
      </w:tr>
      <w:tr w:rsidR="0039239C" w:rsidRPr="003234F4" w14:paraId="31A2FAB4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11AD668" w14:textId="59420662" w:rsidR="0039239C" w:rsidRPr="003234F4" w:rsidRDefault="002116A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use</w:t>
            </w:r>
            <w:r w:rsidR="00831D8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831D8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</w:t>
            </w:r>
            <w:r w:rsidR="005574E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</w:t>
            </w:r>
            <w:proofErr w:type="spellEnd"/>
            <w:r w:rsidR="00831D8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PAX6</w:t>
            </w:r>
          </w:p>
        </w:tc>
        <w:tc>
          <w:tcPr>
            <w:tcW w:w="2700" w:type="dxa"/>
          </w:tcPr>
          <w:p w14:paraId="0DA0368A" w14:textId="702C50F3" w:rsidR="0039239C" w:rsidRPr="003234F4" w:rsidRDefault="00831D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780" w:type="dxa"/>
          </w:tcPr>
          <w:p w14:paraId="56590F0B" w14:textId="2076AB49" w:rsidR="0039239C" w:rsidRPr="00EF7490" w:rsidRDefault="00EF7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61462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10715442</w:t>
            </w:r>
          </w:p>
        </w:tc>
      </w:tr>
      <w:tr w:rsidR="0039239C" w:rsidRPr="003234F4" w14:paraId="43C8FF27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4789FD5" w14:textId="19D703D3" w:rsidR="0039239C" w:rsidRPr="003234F4" w:rsidRDefault="005574E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SATB2</w:t>
            </w:r>
            <w:r w:rsidR="008D17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SATBA4</w:t>
            </w:r>
            <w:r w:rsidR="00C501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10)</w:t>
            </w:r>
          </w:p>
        </w:tc>
        <w:tc>
          <w:tcPr>
            <w:tcW w:w="2700" w:type="dxa"/>
          </w:tcPr>
          <w:p w14:paraId="3298A36B" w14:textId="11F704AF" w:rsidR="0039239C" w:rsidRPr="003234F4" w:rsidRDefault="00C5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24C20F13" w14:textId="09D45892" w:rsidR="0039239C" w:rsidRPr="00C5015F" w:rsidRDefault="00C50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1502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88</w:t>
            </w:r>
            <w:r w:rsidR="002B3D5D">
              <w:rPr>
                <w:rFonts w:ascii="Arial" w:hAnsi="Arial" w:cs="Arial"/>
                <w:color w:val="000000"/>
                <w:sz w:val="20"/>
                <w:szCs w:val="20"/>
              </w:rPr>
              <w:t>2455</w:t>
            </w:r>
          </w:p>
        </w:tc>
      </w:tr>
      <w:tr w:rsidR="0039239C" w:rsidRPr="003234F4" w14:paraId="76EA4DC7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0F15E4D" w14:textId="28786C68" w:rsidR="0039239C" w:rsidRPr="003234F4" w:rsidRDefault="006A30F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hicken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NESTIN</w:t>
            </w:r>
          </w:p>
        </w:tc>
        <w:tc>
          <w:tcPr>
            <w:tcW w:w="2700" w:type="dxa"/>
          </w:tcPr>
          <w:p w14:paraId="16BB6F5D" w14:textId="2C74CA7C" w:rsidR="0039239C" w:rsidRPr="003234F4" w:rsidRDefault="00DB2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s Labs</w:t>
            </w:r>
          </w:p>
        </w:tc>
        <w:tc>
          <w:tcPr>
            <w:tcW w:w="3780" w:type="dxa"/>
          </w:tcPr>
          <w:p w14:paraId="2FAC0FE3" w14:textId="638C356C" w:rsidR="0039239C" w:rsidRPr="00360F97" w:rsidRDefault="00360F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2314882</w:t>
            </w:r>
          </w:p>
        </w:tc>
      </w:tr>
      <w:tr w:rsidR="0039239C" w:rsidRPr="003234F4" w14:paraId="53D5F0ED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5B6D517" w14:textId="10672D75" w:rsidR="0039239C" w:rsidRPr="003234F4" w:rsidRDefault="0001340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OLIG2 (EPR2673)</w:t>
            </w:r>
          </w:p>
        </w:tc>
        <w:tc>
          <w:tcPr>
            <w:tcW w:w="2700" w:type="dxa"/>
          </w:tcPr>
          <w:p w14:paraId="22198855" w14:textId="6DD36E8F" w:rsidR="0039239C" w:rsidRPr="003234F4" w:rsidRDefault="00013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488FE877" w14:textId="464C879F" w:rsidR="0039239C" w:rsidRPr="0001340A" w:rsidRDefault="000134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9186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="00FD14D3">
              <w:rPr>
                <w:rFonts w:ascii="Arial" w:hAnsi="Arial" w:cs="Arial"/>
                <w:color w:val="000000"/>
                <w:sz w:val="20"/>
                <w:szCs w:val="20"/>
              </w:rPr>
              <w:t>10861310</w:t>
            </w:r>
          </w:p>
        </w:tc>
      </w:tr>
      <w:tr w:rsidR="0039239C" w:rsidRPr="003234F4" w14:paraId="2426464A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18889D1" w14:textId="761A4EBA" w:rsidR="0039239C" w:rsidRPr="003234F4" w:rsidRDefault="00261C5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oa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</w:t>
            </w:r>
            <w:r w:rsidR="003842B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U3F3</w:t>
            </w:r>
            <w:r w:rsidR="004129E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/</w:t>
            </w:r>
            <w:r w:rsidR="003842B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N1</w:t>
            </w:r>
          </w:p>
        </w:tc>
        <w:tc>
          <w:tcPr>
            <w:tcW w:w="2700" w:type="dxa"/>
          </w:tcPr>
          <w:p w14:paraId="7E1BE8F8" w14:textId="759F5A49" w:rsidR="0039239C" w:rsidRPr="003234F4" w:rsidRDefault="00EB0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3780" w:type="dxa"/>
          </w:tcPr>
          <w:p w14:paraId="0FC56E54" w14:textId="240B792A" w:rsidR="0039239C" w:rsidRPr="00EB0734" w:rsidRDefault="00EB0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BP1</w:t>
            </w:r>
            <w:r w:rsidR="0060263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872</w:t>
            </w:r>
            <w:r w:rsidR="001F61B0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gramStart"/>
            <w:r w:rsidR="001F61B0"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="001F61B0">
              <w:rPr>
                <w:rFonts w:ascii="Arial" w:hAnsi="Arial" w:cs="Arial"/>
                <w:color w:val="000000"/>
                <w:sz w:val="20"/>
                <w:szCs w:val="20"/>
              </w:rPr>
              <w:t>_10012062</w:t>
            </w:r>
          </w:p>
        </w:tc>
      </w:tr>
      <w:tr w:rsidR="0039239C" w:rsidRPr="003234F4" w14:paraId="02D749EF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B633A14" w14:textId="4E77CA2B" w:rsidR="0039239C" w:rsidRPr="003234F4" w:rsidRDefault="009731B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</w:t>
            </w:r>
            <w:r w:rsidR="00737A2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BP</w:t>
            </w:r>
            <w:r w:rsidR="005B12A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 w:rsidR="00BC1F4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e 12)</w:t>
            </w:r>
          </w:p>
        </w:tc>
        <w:tc>
          <w:tcPr>
            <w:tcW w:w="2700" w:type="dxa"/>
          </w:tcPr>
          <w:p w14:paraId="58B8101E" w14:textId="2CC1FD6D" w:rsidR="0039239C" w:rsidRPr="003234F4" w:rsidRDefault="00737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3780" w:type="dxa"/>
          </w:tcPr>
          <w:p w14:paraId="284F3CAC" w14:textId="58073070" w:rsidR="0039239C" w:rsidRPr="003234F4" w:rsidRDefault="00737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NB</w:t>
            </w:r>
            <w:r w:rsidR="00184C41">
              <w:rPr>
                <w:rFonts w:ascii="Arial" w:hAnsi="Arial" w:cs="Arial"/>
                <w:sz w:val="20"/>
                <w:szCs w:val="20"/>
              </w:rPr>
              <w:t xml:space="preserve">600-717; </w:t>
            </w:r>
            <w:proofErr w:type="gramStart"/>
            <w:r w:rsidR="00184C41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184C41">
              <w:rPr>
                <w:rFonts w:ascii="Arial" w:hAnsi="Arial" w:cs="Arial"/>
                <w:sz w:val="20"/>
                <w:szCs w:val="20"/>
              </w:rPr>
              <w:t>_2139899</w:t>
            </w:r>
          </w:p>
        </w:tc>
      </w:tr>
      <w:tr w:rsidR="0039239C" w:rsidRPr="003234F4" w14:paraId="3BB97563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83C1930" w14:textId="679BACDC" w:rsidR="0039239C" w:rsidRPr="003234F4" w:rsidRDefault="005A4A8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S10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Symbol" w:char="F062"/>
            </w:r>
            <w:r w:rsidR="00A2043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EP1576Y)</w:t>
            </w:r>
          </w:p>
        </w:tc>
        <w:tc>
          <w:tcPr>
            <w:tcW w:w="2700" w:type="dxa"/>
          </w:tcPr>
          <w:p w14:paraId="549F053B" w14:textId="5AC28F17" w:rsidR="0039239C" w:rsidRPr="003234F4" w:rsidRDefault="000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73987B27" w14:textId="03C5E7C2" w:rsidR="0039239C" w:rsidRPr="00624BE2" w:rsidRDefault="000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="00624BE2">
              <w:rPr>
                <w:rFonts w:ascii="Arial" w:hAnsi="Arial" w:cs="Arial"/>
                <w:sz w:val="20"/>
                <w:szCs w:val="20"/>
              </w:rPr>
              <w:t>#</w:t>
            </w:r>
            <w:r w:rsidR="00624BE2">
              <w:rPr>
                <w:rFonts w:ascii="Arial" w:hAnsi="Arial" w:cs="Arial"/>
                <w:color w:val="000000"/>
                <w:sz w:val="20"/>
                <w:szCs w:val="20"/>
              </w:rPr>
              <w:t xml:space="preserve">AB52642; </w:t>
            </w:r>
            <w:proofErr w:type="gramStart"/>
            <w:r w:rsidR="00624BE2"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 w:rsidR="00624BE2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="00272714">
              <w:rPr>
                <w:rFonts w:ascii="Arial" w:hAnsi="Arial" w:cs="Arial"/>
                <w:color w:val="000000"/>
                <w:sz w:val="20"/>
                <w:szCs w:val="20"/>
              </w:rPr>
              <w:t>882426</w:t>
            </w:r>
          </w:p>
        </w:tc>
      </w:tr>
      <w:tr w:rsidR="0039239C" w:rsidRPr="003234F4" w14:paraId="582573E6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4D9384C" w14:textId="267D7157" w:rsidR="0039239C" w:rsidRPr="003234F4" w:rsidRDefault="005D507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at</w:t>
            </w:r>
            <w:r w:rsidR="00C82F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C82F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</w:t>
            </w:r>
            <w:proofErr w:type="spellEnd"/>
            <w:r w:rsidR="00C82F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PDGFR</w:t>
            </w:r>
            <w:r w:rsidR="00C82F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sym w:font="Symbol" w:char="F061"/>
            </w:r>
          </w:p>
        </w:tc>
        <w:tc>
          <w:tcPr>
            <w:tcW w:w="2700" w:type="dxa"/>
          </w:tcPr>
          <w:p w14:paraId="2C519394" w14:textId="670ADB5E" w:rsidR="0039239C" w:rsidRPr="003234F4" w:rsidRDefault="00B0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780" w:type="dxa"/>
          </w:tcPr>
          <w:p w14:paraId="509751AF" w14:textId="51BE1A4E" w:rsidR="0039239C" w:rsidRPr="003234F4" w:rsidRDefault="00B0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F1062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223</w:t>
            </w:r>
            <w:r w:rsidR="001233CD">
              <w:rPr>
                <w:rFonts w:ascii="Arial" w:hAnsi="Arial" w:cs="Arial"/>
                <w:color w:val="000000"/>
                <w:sz w:val="20"/>
                <w:szCs w:val="20"/>
              </w:rPr>
              <w:t>6897</w:t>
            </w:r>
          </w:p>
        </w:tc>
      </w:tr>
      <w:tr w:rsidR="0039239C" w:rsidRPr="003234F4" w14:paraId="0CF04C9E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FDC29C7" w14:textId="6F96BC94" w:rsidR="0039239C" w:rsidRPr="003234F4" w:rsidRDefault="00E06BA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bbit</w:t>
            </w:r>
            <w:r w:rsidR="003909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3909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 w:rsidR="003909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NEUN</w:t>
            </w:r>
            <w:r w:rsidR="0065150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EPR12763)</w:t>
            </w:r>
          </w:p>
        </w:tc>
        <w:tc>
          <w:tcPr>
            <w:tcW w:w="2700" w:type="dxa"/>
          </w:tcPr>
          <w:p w14:paraId="2C3B8E5C" w14:textId="41049326" w:rsidR="0039239C" w:rsidRPr="003234F4" w:rsidRDefault="00036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780" w:type="dxa"/>
          </w:tcPr>
          <w:p w14:paraId="03D13BD0" w14:textId="3C89E0B1" w:rsidR="0039239C" w:rsidRPr="003234F4" w:rsidRDefault="00036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B209898</w:t>
            </w:r>
            <w:r w:rsidR="00154E3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154E3A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154E3A">
              <w:rPr>
                <w:rFonts w:ascii="Arial" w:hAnsi="Arial" w:cs="Arial"/>
                <w:sz w:val="20"/>
                <w:szCs w:val="20"/>
              </w:rPr>
              <w:t>_2532109</w:t>
            </w:r>
          </w:p>
        </w:tc>
      </w:tr>
      <w:tr w:rsidR="0039239C" w:rsidRPr="003234F4" w14:paraId="183FCE98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9B809C2" w14:textId="7BB5B6A3" w:rsidR="0039239C" w:rsidRPr="003234F4" w:rsidRDefault="002646D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b</w:t>
            </w:r>
            <w:proofErr w:type="spellEnd"/>
            <w:r w:rsidR="004D3E5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CNP </w:t>
            </w:r>
            <w:r w:rsidR="001B43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="004D3E5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2887)</w:t>
            </w:r>
          </w:p>
        </w:tc>
        <w:tc>
          <w:tcPr>
            <w:tcW w:w="2700" w:type="dxa"/>
          </w:tcPr>
          <w:p w14:paraId="245B58CE" w14:textId="7BE91246" w:rsidR="0039239C" w:rsidRPr="003234F4" w:rsidRDefault="001B4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as Antibodies</w:t>
            </w:r>
          </w:p>
        </w:tc>
        <w:tc>
          <w:tcPr>
            <w:tcW w:w="3780" w:type="dxa"/>
          </w:tcPr>
          <w:p w14:paraId="5F6A9E17" w14:textId="595A8434" w:rsidR="0039239C" w:rsidRPr="00DD6264" w:rsidRDefault="00DD62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MAB91072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2665789</w:t>
            </w:r>
          </w:p>
        </w:tc>
      </w:tr>
      <w:tr w:rsidR="0039239C" w:rsidRPr="003234F4" w14:paraId="6C65C05D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2E568D2" w14:textId="7B67CE22" w:rsidR="0039239C" w:rsidRPr="003234F4" w:rsidRDefault="00BD1A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hicken </w:t>
            </w:r>
            <w:proofErr w:type="spellStart"/>
            <w:r w:rsidR="00B155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="009978E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</w:t>
            </w:r>
            <w:proofErr w:type="spellEnd"/>
            <w:r w:rsidR="009978E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ti-NF-H</w:t>
            </w:r>
            <w:r w:rsidR="00AF0D2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Poly28226)</w:t>
            </w:r>
          </w:p>
        </w:tc>
        <w:tc>
          <w:tcPr>
            <w:tcW w:w="2700" w:type="dxa"/>
          </w:tcPr>
          <w:p w14:paraId="15F324B2" w14:textId="0E5A5A8D" w:rsidR="0039239C" w:rsidRPr="003234F4" w:rsidRDefault="00105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780" w:type="dxa"/>
          </w:tcPr>
          <w:p w14:paraId="2BD3836D" w14:textId="7AD8360D" w:rsidR="0039239C" w:rsidRPr="009D19D7" w:rsidRDefault="009D1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22601;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_2564859</w:t>
            </w:r>
          </w:p>
        </w:tc>
      </w:tr>
      <w:tr w:rsidR="0039239C" w:rsidRPr="003234F4" w14:paraId="6DA4A523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691B2D6" w14:textId="454CD5B7" w:rsidR="0039239C" w:rsidRPr="003234F4" w:rsidRDefault="00622D0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lexa </w:t>
            </w:r>
            <w:r w:rsidR="007C240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our 488 Donkey anti-Rat</w:t>
            </w:r>
          </w:p>
        </w:tc>
        <w:tc>
          <w:tcPr>
            <w:tcW w:w="2700" w:type="dxa"/>
          </w:tcPr>
          <w:p w14:paraId="6E8689BD" w14:textId="36C2C6EE" w:rsidR="0039239C" w:rsidRPr="003234F4" w:rsidRDefault="00F27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3A5F1B3C" w14:textId="62F50B71" w:rsidR="0039239C" w:rsidRPr="003234F4" w:rsidRDefault="00F27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9E42DE" w:rsidRPr="009E42DE">
              <w:rPr>
                <w:rFonts w:ascii="Arial" w:hAnsi="Arial" w:cs="Arial"/>
                <w:sz w:val="20"/>
                <w:szCs w:val="20"/>
              </w:rPr>
              <w:t>A21208</w:t>
            </w:r>
            <w:r w:rsidR="009E42DE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9E42D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9E42DE">
              <w:rPr>
                <w:rFonts w:ascii="Arial" w:hAnsi="Arial" w:cs="Arial"/>
                <w:sz w:val="20"/>
                <w:szCs w:val="20"/>
              </w:rPr>
              <w:t>_2535794</w:t>
            </w:r>
          </w:p>
        </w:tc>
      </w:tr>
      <w:tr w:rsidR="0039239C" w:rsidRPr="003234F4" w14:paraId="28A7EF2D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0600F79" w14:textId="5C21BA85" w:rsidR="0039239C" w:rsidRPr="003234F4" w:rsidRDefault="003C65D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lexa Flour </w:t>
            </w:r>
            <w:r w:rsidR="00016B7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47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Donkey anti-Rat</w:t>
            </w:r>
          </w:p>
        </w:tc>
        <w:tc>
          <w:tcPr>
            <w:tcW w:w="2700" w:type="dxa"/>
          </w:tcPr>
          <w:p w14:paraId="603E7430" w14:textId="69566FFA" w:rsidR="0039239C" w:rsidRPr="003234F4" w:rsidRDefault="00016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56FC5078" w14:textId="27E06AA3" w:rsidR="0039239C" w:rsidRPr="003234F4" w:rsidRDefault="00016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016B71">
              <w:rPr>
                <w:rFonts w:ascii="Arial" w:hAnsi="Arial" w:cs="Arial"/>
                <w:sz w:val="20"/>
                <w:szCs w:val="20"/>
              </w:rPr>
              <w:t>A48272TR</w:t>
            </w:r>
            <w:r w:rsidR="007626DD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289</w:t>
            </w:r>
            <w:r w:rsidR="004F6173">
              <w:rPr>
                <w:rFonts w:ascii="Arial" w:hAnsi="Arial" w:cs="Arial"/>
                <w:sz w:val="20"/>
                <w:szCs w:val="20"/>
              </w:rPr>
              <w:t>6338</w:t>
            </w:r>
          </w:p>
        </w:tc>
      </w:tr>
      <w:tr w:rsidR="0039239C" w:rsidRPr="003234F4" w14:paraId="09C3A54B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D8F542F" w14:textId="3C50F351" w:rsidR="0039239C" w:rsidRPr="003234F4" w:rsidRDefault="004F617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488 Donkey anti-Rabbit</w:t>
            </w:r>
          </w:p>
        </w:tc>
        <w:tc>
          <w:tcPr>
            <w:tcW w:w="2700" w:type="dxa"/>
          </w:tcPr>
          <w:p w14:paraId="0E9D69D1" w14:textId="3412A9A8" w:rsidR="0039239C" w:rsidRPr="003234F4" w:rsidRDefault="0032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47F12921" w14:textId="28AE5164" w:rsidR="0039239C" w:rsidRPr="003234F4" w:rsidRDefault="0032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A9484D" w:rsidRPr="00A9484D">
              <w:rPr>
                <w:rFonts w:ascii="Arial" w:hAnsi="Arial" w:cs="Arial"/>
                <w:sz w:val="20"/>
                <w:szCs w:val="20"/>
              </w:rPr>
              <w:t>A21206</w:t>
            </w:r>
            <w:r w:rsidR="00A9484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A9484D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A9484D">
              <w:rPr>
                <w:rFonts w:ascii="Arial" w:hAnsi="Arial" w:cs="Arial"/>
                <w:sz w:val="20"/>
                <w:szCs w:val="20"/>
              </w:rPr>
              <w:t>_2535792</w:t>
            </w:r>
          </w:p>
        </w:tc>
      </w:tr>
      <w:tr w:rsidR="0039239C" w:rsidRPr="003234F4" w14:paraId="3CFB68F3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1A8DA9B" w14:textId="3214B4F9" w:rsidR="0039239C" w:rsidRPr="003234F4" w:rsidRDefault="00F403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555 Donkey anti-Rabbit</w:t>
            </w:r>
          </w:p>
        </w:tc>
        <w:tc>
          <w:tcPr>
            <w:tcW w:w="2700" w:type="dxa"/>
          </w:tcPr>
          <w:p w14:paraId="35D7342A" w14:textId="4B0351B8" w:rsidR="0039239C" w:rsidRPr="003234F4" w:rsidRDefault="0019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1BF91084" w14:textId="40F150F8" w:rsidR="0039239C" w:rsidRPr="003234F4" w:rsidRDefault="00197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197EBC">
              <w:rPr>
                <w:rFonts w:ascii="Arial" w:hAnsi="Arial" w:cs="Arial"/>
                <w:sz w:val="20"/>
                <w:szCs w:val="20"/>
              </w:rPr>
              <w:t>A31572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="00020DEB">
              <w:rPr>
                <w:rFonts w:ascii="Arial" w:hAnsi="Arial" w:cs="Arial"/>
                <w:sz w:val="20"/>
                <w:szCs w:val="20"/>
              </w:rPr>
              <w:t>162543</w:t>
            </w:r>
          </w:p>
        </w:tc>
      </w:tr>
      <w:tr w:rsidR="0039239C" w:rsidRPr="003234F4" w14:paraId="2D219CE3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3F619AE" w14:textId="35353D22" w:rsidR="0039239C" w:rsidRPr="003234F4" w:rsidRDefault="00F4033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647 Donkey anti-Rabbit</w:t>
            </w:r>
          </w:p>
        </w:tc>
        <w:tc>
          <w:tcPr>
            <w:tcW w:w="2700" w:type="dxa"/>
          </w:tcPr>
          <w:p w14:paraId="6343F529" w14:textId="5962E8D1" w:rsidR="0039239C" w:rsidRPr="003234F4" w:rsidRDefault="00D9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412114A4" w14:textId="04BBFE35" w:rsidR="0039239C" w:rsidRPr="003234F4" w:rsidRDefault="00D917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D917A9">
              <w:rPr>
                <w:rFonts w:ascii="Arial" w:hAnsi="Arial" w:cs="Arial"/>
                <w:sz w:val="20"/>
                <w:szCs w:val="20"/>
              </w:rPr>
              <w:t>A31573</w:t>
            </w:r>
            <w:r w:rsidR="007626D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7626DD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7626DD">
              <w:rPr>
                <w:rFonts w:ascii="Arial" w:hAnsi="Arial" w:cs="Arial"/>
                <w:sz w:val="20"/>
                <w:szCs w:val="20"/>
              </w:rPr>
              <w:t>_2536183</w:t>
            </w:r>
          </w:p>
        </w:tc>
      </w:tr>
      <w:tr w:rsidR="0039239C" w:rsidRPr="003234F4" w14:paraId="59F490D1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D8C8AFA" w14:textId="6CFC6E32" w:rsidR="0039239C" w:rsidRPr="003234F4" w:rsidRDefault="00204A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555 Donkey anti-Mouse</w:t>
            </w:r>
          </w:p>
        </w:tc>
        <w:tc>
          <w:tcPr>
            <w:tcW w:w="2700" w:type="dxa"/>
          </w:tcPr>
          <w:p w14:paraId="13BC82D9" w14:textId="428A861F" w:rsidR="0039239C" w:rsidRPr="003234F4" w:rsidRDefault="0020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41F47335" w14:textId="3B13EF00" w:rsidR="0039239C" w:rsidRPr="003234F4" w:rsidRDefault="00204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204AEE">
              <w:rPr>
                <w:rFonts w:ascii="Arial" w:hAnsi="Arial" w:cs="Arial"/>
                <w:sz w:val="20"/>
                <w:szCs w:val="20"/>
              </w:rPr>
              <w:t>A31570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253</w:t>
            </w:r>
            <w:r w:rsidR="00883F27">
              <w:rPr>
                <w:rFonts w:ascii="Arial" w:hAnsi="Arial" w:cs="Arial"/>
                <w:sz w:val="20"/>
                <w:szCs w:val="20"/>
              </w:rPr>
              <w:t>6180</w:t>
            </w:r>
          </w:p>
        </w:tc>
      </w:tr>
      <w:tr w:rsidR="0039239C" w:rsidRPr="003234F4" w14:paraId="1618EF06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6649698" w14:textId="21325AEE" w:rsidR="0039239C" w:rsidRPr="003234F4" w:rsidRDefault="00883F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647 Donkey anti-Mouse</w:t>
            </w:r>
          </w:p>
        </w:tc>
        <w:tc>
          <w:tcPr>
            <w:tcW w:w="2700" w:type="dxa"/>
          </w:tcPr>
          <w:p w14:paraId="2BF1F194" w14:textId="57483830" w:rsidR="0039239C" w:rsidRPr="003234F4" w:rsidRDefault="0047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7BCD829E" w14:textId="289AF71D" w:rsidR="0039239C" w:rsidRPr="003234F4" w:rsidRDefault="0047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47292A">
              <w:rPr>
                <w:rFonts w:ascii="Arial" w:hAnsi="Arial" w:cs="Arial"/>
                <w:sz w:val="20"/>
                <w:szCs w:val="20"/>
              </w:rPr>
              <w:t>A31571</w:t>
            </w:r>
            <w:r w:rsidR="004E08D7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4E08D7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4E08D7">
              <w:rPr>
                <w:rFonts w:ascii="Arial" w:hAnsi="Arial" w:cs="Arial"/>
                <w:sz w:val="20"/>
                <w:szCs w:val="20"/>
              </w:rPr>
              <w:t>_162542</w:t>
            </w:r>
          </w:p>
        </w:tc>
      </w:tr>
      <w:tr w:rsidR="0039239C" w:rsidRPr="003234F4" w14:paraId="76E4435C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59663F6" w14:textId="35A9A0C2" w:rsidR="0039239C" w:rsidRPr="003234F4" w:rsidRDefault="00A2642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488</w:t>
            </w:r>
            <w:r w:rsidR="00571FF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Donkey anti-Goat</w:t>
            </w:r>
          </w:p>
        </w:tc>
        <w:tc>
          <w:tcPr>
            <w:tcW w:w="2700" w:type="dxa"/>
          </w:tcPr>
          <w:p w14:paraId="0585C9B5" w14:textId="45010BD2" w:rsidR="0039239C" w:rsidRPr="003234F4" w:rsidRDefault="00DE4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780" w:type="dxa"/>
          </w:tcPr>
          <w:p w14:paraId="7897E976" w14:textId="2FAFE1AC" w:rsidR="0039239C" w:rsidRPr="003234F4" w:rsidRDefault="00DE4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DE4476">
              <w:rPr>
                <w:rFonts w:ascii="Arial" w:hAnsi="Arial" w:cs="Arial"/>
                <w:sz w:val="20"/>
                <w:szCs w:val="20"/>
              </w:rPr>
              <w:t>A32814</w:t>
            </w:r>
            <w:r w:rsidR="00571FF2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571FF2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571FF2">
              <w:rPr>
                <w:rFonts w:ascii="Arial" w:hAnsi="Arial" w:cs="Arial"/>
                <w:sz w:val="20"/>
                <w:szCs w:val="20"/>
              </w:rPr>
              <w:t>_2762838</w:t>
            </w:r>
          </w:p>
        </w:tc>
      </w:tr>
      <w:tr w:rsidR="0039239C" w:rsidRPr="003234F4" w14:paraId="71FAFDFF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DF9050D" w14:textId="539DBE3F" w:rsidR="0039239C" w:rsidRPr="003234F4" w:rsidRDefault="00AE3F1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lexa Flour </w:t>
            </w:r>
            <w:r w:rsidR="009E6A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55</w:t>
            </w:r>
            <w:r w:rsidR="00820D5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Donkey anti-Goat</w:t>
            </w:r>
          </w:p>
        </w:tc>
        <w:tc>
          <w:tcPr>
            <w:tcW w:w="2700" w:type="dxa"/>
          </w:tcPr>
          <w:p w14:paraId="45439B77" w14:textId="474BB27A" w:rsidR="0039239C" w:rsidRPr="003234F4" w:rsidRDefault="00820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780" w:type="dxa"/>
          </w:tcPr>
          <w:p w14:paraId="4DAFF29B" w14:textId="7A629449" w:rsidR="0039239C" w:rsidRPr="003234F4" w:rsidRDefault="00820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820D51">
              <w:rPr>
                <w:rFonts w:ascii="Arial" w:hAnsi="Arial" w:cs="Arial"/>
                <w:sz w:val="20"/>
                <w:szCs w:val="20"/>
              </w:rPr>
              <w:t>A21432</w:t>
            </w:r>
            <w:r w:rsidR="000A7CB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0A7CBA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0A7CBA">
              <w:rPr>
                <w:rFonts w:ascii="Arial" w:hAnsi="Arial" w:cs="Arial"/>
                <w:sz w:val="20"/>
                <w:szCs w:val="20"/>
              </w:rPr>
              <w:t>_2535853</w:t>
            </w:r>
          </w:p>
        </w:tc>
      </w:tr>
      <w:tr w:rsidR="0039239C" w:rsidRPr="003234F4" w14:paraId="04FD66FD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4EF09BC" w14:textId="2A6072D2" w:rsidR="0039239C" w:rsidRPr="003234F4" w:rsidRDefault="009E6A9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647 Donkey anti-Goat</w:t>
            </w:r>
          </w:p>
        </w:tc>
        <w:tc>
          <w:tcPr>
            <w:tcW w:w="2700" w:type="dxa"/>
          </w:tcPr>
          <w:p w14:paraId="215552EE" w14:textId="08A07CFB" w:rsidR="0039239C" w:rsidRPr="003234F4" w:rsidRDefault="00DD0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="00C21F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615B41EF" w14:textId="3470A32D" w:rsidR="0039239C" w:rsidRPr="003234F4" w:rsidRDefault="00C2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C21FC6">
              <w:rPr>
                <w:rFonts w:ascii="Arial" w:hAnsi="Arial" w:cs="Arial"/>
                <w:sz w:val="20"/>
                <w:szCs w:val="20"/>
              </w:rPr>
              <w:t>A32849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276</w:t>
            </w:r>
            <w:r w:rsidR="0013537F">
              <w:rPr>
                <w:rFonts w:ascii="Arial" w:hAnsi="Arial" w:cs="Arial"/>
                <w:sz w:val="20"/>
                <w:szCs w:val="20"/>
              </w:rPr>
              <w:t>2840</w:t>
            </w:r>
          </w:p>
        </w:tc>
      </w:tr>
      <w:tr w:rsidR="0039239C" w:rsidRPr="003234F4" w14:paraId="27D0DEBB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864A060" w14:textId="31DC756C" w:rsidR="0039239C" w:rsidRPr="003234F4" w:rsidRDefault="00135D1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lexa Flour </w:t>
            </w:r>
            <w:r w:rsidR="00012B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55 Goat anti-Chicken</w:t>
            </w:r>
          </w:p>
        </w:tc>
        <w:tc>
          <w:tcPr>
            <w:tcW w:w="2700" w:type="dxa"/>
          </w:tcPr>
          <w:p w14:paraId="176939A6" w14:textId="1748FEE8" w:rsidR="0039239C" w:rsidRPr="003234F4" w:rsidRDefault="0001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780" w:type="dxa"/>
          </w:tcPr>
          <w:p w14:paraId="3AD566AD" w14:textId="268A5933" w:rsidR="0039239C" w:rsidRPr="003234F4" w:rsidRDefault="00012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012B9B">
              <w:rPr>
                <w:rFonts w:ascii="Arial" w:hAnsi="Arial" w:cs="Arial"/>
                <w:sz w:val="20"/>
                <w:szCs w:val="20"/>
              </w:rPr>
              <w:t>A21437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2535858</w:t>
            </w:r>
          </w:p>
        </w:tc>
      </w:tr>
      <w:tr w:rsidR="00D1178A" w:rsidRPr="003234F4" w14:paraId="0D957DD6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12" w:space="0" w:color="C00000"/>
            </w:tcBorders>
          </w:tcPr>
          <w:p w14:paraId="12FD6448" w14:textId="26FB3696" w:rsidR="0039239C" w:rsidRPr="003234F4" w:rsidRDefault="0028509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a Flour 647 Donkey anti-Chicken</w:t>
            </w:r>
          </w:p>
        </w:tc>
        <w:tc>
          <w:tcPr>
            <w:tcW w:w="2700" w:type="dxa"/>
            <w:tcBorders>
              <w:bottom w:val="single" w:sz="12" w:space="0" w:color="C00000"/>
            </w:tcBorders>
          </w:tcPr>
          <w:p w14:paraId="1DFCE86A" w14:textId="4A2A02A2" w:rsidR="0039239C" w:rsidRPr="003234F4" w:rsidRDefault="00285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  <w:r w:rsidR="001A1C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A1C84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780" w:type="dxa"/>
            <w:tcBorders>
              <w:bottom w:val="single" w:sz="12" w:space="0" w:color="C00000"/>
            </w:tcBorders>
          </w:tcPr>
          <w:p w14:paraId="0A6CDE36" w14:textId="6DE42FB5" w:rsidR="0039239C" w:rsidRPr="003234F4" w:rsidRDefault="001A1C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1A1C84">
              <w:rPr>
                <w:rFonts w:ascii="Arial" w:hAnsi="Arial" w:cs="Arial"/>
                <w:sz w:val="20"/>
                <w:szCs w:val="20"/>
              </w:rPr>
              <w:t>703605155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="00707DB2">
              <w:rPr>
                <w:rFonts w:ascii="Arial" w:hAnsi="Arial" w:cs="Arial"/>
                <w:sz w:val="20"/>
                <w:szCs w:val="20"/>
              </w:rPr>
              <w:t>2340379</w:t>
            </w:r>
          </w:p>
        </w:tc>
      </w:tr>
      <w:tr w:rsidR="0092622C" w:rsidRPr="003234F4" w14:paraId="2DA55006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3B092168" w14:textId="2B40DE37" w:rsidR="0039239C" w:rsidRPr="003234F4" w:rsidRDefault="0045686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Plasmid</w:t>
            </w:r>
            <w:r w:rsidR="00A77F13" w:rsidRPr="00A77F13"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 xml:space="preserve"> and virus strains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68536221" w14:textId="77777777" w:rsidR="0039239C" w:rsidRPr="003234F4" w:rsidRDefault="003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61E8738A" w14:textId="77777777" w:rsidR="0039239C" w:rsidRPr="003234F4" w:rsidRDefault="003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239C" w:rsidRPr="003234F4" w14:paraId="777BBE25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</w:tcBorders>
          </w:tcPr>
          <w:p w14:paraId="39FBB652" w14:textId="3CD057A2" w:rsidR="0039239C" w:rsidRPr="001A25C8" w:rsidRDefault="001A25C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1A25C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ytoTune</w:t>
            </w:r>
            <w:proofErr w:type="spellEnd"/>
            <w:r w:rsidRPr="001A25C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25C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mGFP</w:t>
            </w:r>
            <w:proofErr w:type="spellEnd"/>
            <w:r w:rsidRPr="001A25C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Sendai fluorescence reporter</w:t>
            </w:r>
          </w:p>
        </w:tc>
        <w:tc>
          <w:tcPr>
            <w:tcW w:w="2700" w:type="dxa"/>
            <w:tcBorders>
              <w:top w:val="single" w:sz="12" w:space="0" w:color="C00000"/>
            </w:tcBorders>
          </w:tcPr>
          <w:p w14:paraId="088E2DDA" w14:textId="0F3ED14B" w:rsidR="0039239C" w:rsidRPr="0087389B" w:rsidRDefault="00873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Scientific</w:t>
            </w:r>
            <w:proofErr w:type="spellEnd"/>
          </w:p>
        </w:tc>
        <w:tc>
          <w:tcPr>
            <w:tcW w:w="3780" w:type="dxa"/>
            <w:tcBorders>
              <w:top w:val="single" w:sz="12" w:space="0" w:color="C00000"/>
            </w:tcBorders>
          </w:tcPr>
          <w:p w14:paraId="5181B14D" w14:textId="450ACC7D" w:rsidR="0039239C" w:rsidRPr="00FE273E" w:rsidRDefault="00FE2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16519</w:t>
            </w:r>
          </w:p>
        </w:tc>
      </w:tr>
      <w:tr w:rsidR="0039239C" w:rsidRPr="003234F4" w14:paraId="0E491832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13A9636" w14:textId="348F1CDD" w:rsidR="0039239C" w:rsidRPr="00F66F9A" w:rsidRDefault="00F66F9A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66F9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etO</w:t>
            </w:r>
            <w:proofErr w:type="spellEnd"/>
            <w:r w:rsidRPr="00F66F9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-FUW-OSKM </w:t>
            </w:r>
          </w:p>
        </w:tc>
        <w:tc>
          <w:tcPr>
            <w:tcW w:w="2700" w:type="dxa"/>
          </w:tcPr>
          <w:p w14:paraId="1FA190BA" w14:textId="3F219884" w:rsidR="0039239C" w:rsidRPr="00A10A6C" w:rsidRDefault="00A10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780" w:type="dxa"/>
          </w:tcPr>
          <w:p w14:paraId="1439F3C2" w14:textId="071B3AA2" w:rsidR="0039239C" w:rsidRPr="003234F4" w:rsidRDefault="00A00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20321</w:t>
            </w:r>
          </w:p>
        </w:tc>
      </w:tr>
      <w:tr w:rsidR="0039239C" w:rsidRPr="003234F4" w14:paraId="08EC3F41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12" w:space="0" w:color="C00000"/>
            </w:tcBorders>
          </w:tcPr>
          <w:p w14:paraId="2531EAEA" w14:textId="4CDF0FBC" w:rsidR="0039239C" w:rsidRPr="00AF2CDD" w:rsidRDefault="00AF2CDD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F2CD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UW-M2rtTA</w:t>
            </w:r>
          </w:p>
        </w:tc>
        <w:tc>
          <w:tcPr>
            <w:tcW w:w="2700" w:type="dxa"/>
            <w:tcBorders>
              <w:bottom w:val="single" w:sz="12" w:space="0" w:color="C00000"/>
            </w:tcBorders>
          </w:tcPr>
          <w:p w14:paraId="070DE80E" w14:textId="4ECCB7D9" w:rsidR="0039239C" w:rsidRPr="00F43F60" w:rsidRDefault="00F43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780" w:type="dxa"/>
            <w:tcBorders>
              <w:bottom w:val="single" w:sz="12" w:space="0" w:color="C00000"/>
            </w:tcBorders>
          </w:tcPr>
          <w:p w14:paraId="3B8C1AC8" w14:textId="442FA2E1" w:rsidR="0039239C" w:rsidRPr="003234F4" w:rsidRDefault="00AF2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20342</w:t>
            </w:r>
          </w:p>
        </w:tc>
      </w:tr>
      <w:tr w:rsidR="0039239C" w:rsidRPr="003234F4" w14:paraId="602C6F8D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6A4356DC" w14:textId="5E2BEE51" w:rsidR="0039239C" w:rsidRPr="005A774B" w:rsidRDefault="005A774B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Chemicals, peptides, and recombinant proteins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3468233E" w14:textId="77777777" w:rsidR="0039239C" w:rsidRPr="003234F4" w:rsidRDefault="003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1A1CDBE4" w14:textId="77777777" w:rsidR="0039239C" w:rsidRPr="003234F4" w:rsidRDefault="0039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28FF" w14:paraId="71CB5454" w14:textId="77777777" w:rsidTr="008D73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6EFAEB36" w14:textId="77777777" w:rsidR="00AE28FF" w:rsidRPr="00243593" w:rsidRDefault="00AE28F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4359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2-Mercaptoethanol</w:t>
            </w:r>
          </w:p>
        </w:tc>
        <w:tc>
          <w:tcPr>
            <w:tcW w:w="2700" w:type="dxa"/>
            <w:hideMark/>
          </w:tcPr>
          <w:p w14:paraId="2B1E5C4C" w14:textId="77777777" w:rsidR="00AE28FF" w:rsidRDefault="00AE28FF" w:rsidP="00CE1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780" w:type="dxa"/>
            <w:hideMark/>
          </w:tcPr>
          <w:p w14:paraId="46C795D1" w14:textId="40AD057C" w:rsidR="00AE28FF" w:rsidRDefault="00C15608" w:rsidP="00CE1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 w:rsidR="00AE28FF">
              <w:rPr>
                <w:rFonts w:ascii="Arial" w:hAnsi="Arial" w:cs="Arial"/>
                <w:color w:val="000000"/>
                <w:sz w:val="20"/>
                <w:szCs w:val="20"/>
              </w:rPr>
              <w:t>21985023</w:t>
            </w:r>
          </w:p>
        </w:tc>
      </w:tr>
      <w:tr w:rsidR="0039239C" w:rsidRPr="003234F4" w14:paraId="3336406A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BC24569" w14:textId="6F4CBA54" w:rsidR="0039239C" w:rsidRPr="003234F4" w:rsidRDefault="00EB6EA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6</w:t>
            </w:r>
            <w:r w:rsidR="001126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% Formaldehyde (w/v), </w:t>
            </w:r>
            <w:r w:rsidR="0034295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</w:t>
            </w:r>
            <w:r w:rsidR="001126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thanol free</w:t>
            </w:r>
          </w:p>
        </w:tc>
        <w:tc>
          <w:tcPr>
            <w:tcW w:w="2700" w:type="dxa"/>
          </w:tcPr>
          <w:p w14:paraId="06ED9980" w14:textId="1C6B4788" w:rsidR="0039239C" w:rsidRPr="0034295D" w:rsidRDefault="00342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3780" w:type="dxa"/>
          </w:tcPr>
          <w:p w14:paraId="64267A7F" w14:textId="72E91B89" w:rsidR="0039239C" w:rsidRPr="00F44C13" w:rsidRDefault="00F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908</w:t>
            </w:r>
          </w:p>
        </w:tc>
      </w:tr>
      <w:tr w:rsidR="00D1178A" w14:paraId="5C2B0806" w14:textId="77777777" w:rsidTr="008D730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04B50F2" w14:textId="77777777" w:rsidR="00B31207" w:rsidRPr="00243593" w:rsidRDefault="00B31207" w:rsidP="00EF3EB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4359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ccutase</w:t>
            </w:r>
          </w:p>
        </w:tc>
        <w:tc>
          <w:tcPr>
            <w:tcW w:w="2700" w:type="dxa"/>
            <w:hideMark/>
          </w:tcPr>
          <w:p w14:paraId="346CFCAD" w14:textId="77777777" w:rsidR="00B31207" w:rsidRPr="006B2B33" w:rsidRDefault="00B31207" w:rsidP="00EF3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B33"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780" w:type="dxa"/>
            <w:hideMark/>
          </w:tcPr>
          <w:p w14:paraId="54264B7E" w14:textId="10C35B2D" w:rsidR="00B31207" w:rsidRPr="006B2B33" w:rsidRDefault="00431F38" w:rsidP="00EF3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 w:rsidR="00B31207" w:rsidRPr="006B2B33">
              <w:rPr>
                <w:rFonts w:ascii="Arial" w:hAnsi="Arial" w:cs="Arial"/>
                <w:color w:val="000000"/>
                <w:sz w:val="20"/>
                <w:szCs w:val="20"/>
              </w:rPr>
              <w:t>A1110501</w:t>
            </w:r>
          </w:p>
        </w:tc>
      </w:tr>
      <w:tr w:rsidR="00B31207" w14:paraId="26D6AAED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79DFB38E" w14:textId="77777777" w:rsidR="00B31207" w:rsidRPr="006B2B33" w:rsidRDefault="00B31207" w:rsidP="00EF3EB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B2B3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ctivin A</w:t>
            </w:r>
          </w:p>
        </w:tc>
        <w:tc>
          <w:tcPr>
            <w:tcW w:w="2700" w:type="dxa"/>
            <w:hideMark/>
          </w:tcPr>
          <w:p w14:paraId="15F84593" w14:textId="77777777" w:rsidR="00B31207" w:rsidRPr="006B2B33" w:rsidRDefault="00B31207" w:rsidP="00EF3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2B33">
              <w:rPr>
                <w:rFonts w:ascii="Arial" w:hAnsi="Arial" w:cs="Arial"/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3780" w:type="dxa"/>
            <w:hideMark/>
          </w:tcPr>
          <w:p w14:paraId="7091DCF6" w14:textId="74F7DFD9" w:rsidR="00B31207" w:rsidRPr="006B2B33" w:rsidRDefault="00431F38" w:rsidP="00EF3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 w:rsidR="00B31207" w:rsidRPr="006B2B33">
              <w:rPr>
                <w:rFonts w:ascii="Arial" w:hAnsi="Arial" w:cs="Arial"/>
                <w:color w:val="000000"/>
                <w:sz w:val="20"/>
                <w:szCs w:val="20"/>
              </w:rPr>
              <w:t>120-14P</w:t>
            </w:r>
          </w:p>
        </w:tc>
      </w:tr>
      <w:tr w:rsidR="008D730F" w14:paraId="5BA92774" w14:textId="77777777" w:rsidTr="008D730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4680CC2" w14:textId="77777777" w:rsidR="00B31207" w:rsidRPr="006B2B33" w:rsidRDefault="00B31207" w:rsidP="001365CB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B2B3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nti-adherence rinsing solution</w:t>
            </w:r>
          </w:p>
        </w:tc>
        <w:tc>
          <w:tcPr>
            <w:tcW w:w="2700" w:type="dxa"/>
            <w:hideMark/>
          </w:tcPr>
          <w:p w14:paraId="76BE2CF7" w14:textId="77777777" w:rsidR="00B31207" w:rsidRPr="006B2B33" w:rsidRDefault="00B31207" w:rsidP="0013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B33">
              <w:rPr>
                <w:rFonts w:ascii="Arial" w:hAnsi="Arial" w:cs="Arial"/>
                <w:color w:val="000000"/>
                <w:sz w:val="20"/>
                <w:szCs w:val="20"/>
              </w:rPr>
              <w:t>STEMCELL Technologies</w:t>
            </w:r>
          </w:p>
        </w:tc>
        <w:tc>
          <w:tcPr>
            <w:tcW w:w="3780" w:type="dxa"/>
            <w:hideMark/>
          </w:tcPr>
          <w:p w14:paraId="78CFEC4C" w14:textId="2490A6A7" w:rsidR="00B31207" w:rsidRPr="006B2B33" w:rsidRDefault="00431F38" w:rsidP="00136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 w:rsidR="00B31207" w:rsidRPr="006B2B33">
              <w:rPr>
                <w:rFonts w:ascii="Arial" w:hAnsi="Arial" w:cs="Arial"/>
                <w:color w:val="000000"/>
                <w:sz w:val="20"/>
                <w:szCs w:val="20"/>
              </w:rPr>
              <w:t>7010</w:t>
            </w:r>
          </w:p>
        </w:tc>
      </w:tr>
      <w:tr w:rsidR="00431F38" w14:paraId="135FDCA3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437F19E" w14:textId="4CD9BB24" w:rsidR="00431F38" w:rsidRPr="0045359E" w:rsidRDefault="0045359E" w:rsidP="00EF3EB7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 w:rsidRPr="0045359E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Apo-transferrin</w:t>
            </w:r>
          </w:p>
        </w:tc>
        <w:tc>
          <w:tcPr>
            <w:tcW w:w="2700" w:type="dxa"/>
          </w:tcPr>
          <w:p w14:paraId="013D215B" w14:textId="55941613" w:rsidR="00431F38" w:rsidRPr="006B2B33" w:rsidRDefault="0045359E" w:rsidP="00EF3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Vitra</w:t>
            </w:r>
            <w:proofErr w:type="spellEnd"/>
          </w:p>
        </w:tc>
        <w:tc>
          <w:tcPr>
            <w:tcW w:w="3780" w:type="dxa"/>
          </w:tcPr>
          <w:p w14:paraId="21354334" w14:textId="7F504F09" w:rsidR="00431F38" w:rsidRPr="006B2B33" w:rsidRDefault="0045359E" w:rsidP="00EF3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777TRF029</w:t>
            </w:r>
          </w:p>
        </w:tc>
      </w:tr>
      <w:tr w:rsidR="00130A19" w14:paraId="0A96175B" w14:textId="77777777" w:rsidTr="008D73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12" w:space="0" w:color="C00000"/>
            </w:tcBorders>
            <w:hideMark/>
          </w:tcPr>
          <w:p w14:paraId="035B731F" w14:textId="370A1901" w:rsidR="00B31207" w:rsidRPr="006B2B33" w:rsidRDefault="00C9289B" w:rsidP="00EF3EB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27 supplement</w:t>
            </w:r>
          </w:p>
        </w:tc>
        <w:tc>
          <w:tcPr>
            <w:tcW w:w="2700" w:type="dxa"/>
            <w:tcBorders>
              <w:bottom w:val="single" w:sz="12" w:space="0" w:color="C00000"/>
            </w:tcBorders>
            <w:hideMark/>
          </w:tcPr>
          <w:p w14:paraId="665C27E7" w14:textId="1E06D4A8" w:rsidR="00B31207" w:rsidRPr="006B2B33" w:rsidRDefault="00C9289B" w:rsidP="00EF3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ermoScientific</w:t>
            </w:r>
            <w:proofErr w:type="spellEnd"/>
          </w:p>
        </w:tc>
        <w:tc>
          <w:tcPr>
            <w:tcW w:w="3780" w:type="dxa"/>
            <w:tcBorders>
              <w:bottom w:val="single" w:sz="12" w:space="0" w:color="C00000"/>
            </w:tcBorders>
            <w:hideMark/>
          </w:tcPr>
          <w:p w14:paraId="7873B93B" w14:textId="78930110" w:rsidR="00B31207" w:rsidRPr="006B2B33" w:rsidRDefault="00A50276" w:rsidP="00EF3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 w:rsidR="00C9289B">
              <w:rPr>
                <w:rFonts w:ascii="Arial" w:hAnsi="Arial" w:cs="Arial"/>
                <w:color w:val="000000"/>
                <w:sz w:val="20"/>
                <w:szCs w:val="20"/>
              </w:rPr>
              <w:t>17504044</w:t>
            </w:r>
          </w:p>
        </w:tc>
      </w:tr>
      <w:tr w:rsidR="00A50276" w14:paraId="0C3B22F3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  <w:hideMark/>
          </w:tcPr>
          <w:p w14:paraId="3B0AA88B" w14:textId="6F80DAD9" w:rsidR="00B31207" w:rsidRPr="007A34B3" w:rsidRDefault="007A34B3" w:rsidP="00EF3EB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A34B3">
              <w:rPr>
                <w:rFonts w:ascii="Arial" w:hAnsi="Arial" w:cs="Arial"/>
                <w:i/>
                <w:iCs/>
                <w:color w:val="C00000"/>
                <w:sz w:val="20"/>
                <w:szCs w:val="20"/>
              </w:rPr>
              <w:t>Continued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  <w:hideMark/>
          </w:tcPr>
          <w:p w14:paraId="22F0B5F6" w14:textId="134270CB" w:rsidR="00B31207" w:rsidRPr="006B2B33" w:rsidRDefault="00B31207" w:rsidP="00EF3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  <w:hideMark/>
          </w:tcPr>
          <w:p w14:paraId="07817390" w14:textId="75DD1C2B" w:rsidR="00B31207" w:rsidRPr="006B2B33" w:rsidRDefault="00B31207" w:rsidP="00EF3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7324D" w14:paraId="04C0F5E0" w14:textId="77777777" w:rsidTr="008D730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hideMark/>
          </w:tcPr>
          <w:p w14:paraId="53B86A44" w14:textId="25C1AFBF" w:rsidR="00B31207" w:rsidRPr="007A34B3" w:rsidRDefault="007A34B3" w:rsidP="00EF3EB7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REAGENT or RESOURCE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hideMark/>
          </w:tcPr>
          <w:p w14:paraId="64D19010" w14:textId="039DB4D5" w:rsidR="00B31207" w:rsidRPr="006B2B33" w:rsidRDefault="000D45E0" w:rsidP="00EF3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hideMark/>
          </w:tcPr>
          <w:p w14:paraId="56909C17" w14:textId="51C958BC" w:rsidR="00B31207" w:rsidRPr="006B2B33" w:rsidRDefault="000D45E0" w:rsidP="00EF3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IDENTIFIER</w:t>
            </w:r>
          </w:p>
        </w:tc>
      </w:tr>
      <w:tr w:rsidR="00A50276" w:rsidRPr="003234F4" w14:paraId="03236718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</w:tcBorders>
          </w:tcPr>
          <w:p w14:paraId="54F10DEB" w14:textId="74C668B3" w:rsidR="0039239C" w:rsidRPr="003234F4" w:rsidRDefault="00D831C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27</w:t>
            </w:r>
            <w:r w:rsidR="00BD52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upplement (without vitamin A)</w:t>
            </w:r>
          </w:p>
        </w:tc>
        <w:tc>
          <w:tcPr>
            <w:tcW w:w="2700" w:type="dxa"/>
            <w:tcBorders>
              <w:top w:val="single" w:sz="12" w:space="0" w:color="C00000"/>
            </w:tcBorders>
          </w:tcPr>
          <w:p w14:paraId="3EAFD54D" w14:textId="0DF70148" w:rsidR="0039239C" w:rsidRPr="003234F4" w:rsidRDefault="00BD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  <w:tcBorders>
              <w:top w:val="single" w:sz="12" w:space="0" w:color="C00000"/>
            </w:tcBorders>
          </w:tcPr>
          <w:p w14:paraId="7A96B825" w14:textId="102D40C8" w:rsidR="0039239C" w:rsidRPr="003234F4" w:rsidRDefault="00BD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C26164">
              <w:rPr>
                <w:rFonts w:ascii="Arial" w:hAnsi="Arial" w:cs="Arial"/>
                <w:sz w:val="20"/>
                <w:szCs w:val="20"/>
              </w:rPr>
              <w:t>12587010</w:t>
            </w:r>
          </w:p>
        </w:tc>
      </w:tr>
      <w:tr w:rsidR="00130A19" w:rsidRPr="003234F4" w14:paraId="64155041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036BCBE" w14:textId="79EBADDB" w:rsidR="0039239C" w:rsidRPr="00276F80" w:rsidRDefault="00C2616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276F8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enchMark</w:t>
            </w:r>
            <w:proofErr w:type="spellEnd"/>
            <w:r w:rsidRPr="00276F8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Fetal bovine serum</w:t>
            </w:r>
          </w:p>
        </w:tc>
        <w:tc>
          <w:tcPr>
            <w:tcW w:w="2700" w:type="dxa"/>
          </w:tcPr>
          <w:p w14:paraId="4EF38144" w14:textId="4F90BAA1" w:rsidR="0039239C" w:rsidRPr="00276F80" w:rsidRDefault="0027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mini</w:t>
            </w:r>
          </w:p>
        </w:tc>
        <w:tc>
          <w:tcPr>
            <w:tcW w:w="3780" w:type="dxa"/>
          </w:tcPr>
          <w:p w14:paraId="6EB30009" w14:textId="46B5E9AF" w:rsidR="0039239C" w:rsidRPr="00276F80" w:rsidRDefault="0027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0-106</w:t>
            </w:r>
          </w:p>
        </w:tc>
      </w:tr>
      <w:tr w:rsidR="00A50276" w:rsidRPr="003234F4" w14:paraId="011A8F1A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0B4B88A" w14:textId="7FB2DE38" w:rsidR="0039239C" w:rsidRPr="003C6F64" w:rsidRDefault="00BB671B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6F6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ovine Serum Albumin</w:t>
            </w:r>
          </w:p>
        </w:tc>
        <w:tc>
          <w:tcPr>
            <w:tcW w:w="2700" w:type="dxa"/>
          </w:tcPr>
          <w:p w14:paraId="50184153" w14:textId="307B3E3F" w:rsidR="0039239C" w:rsidRPr="00BB671B" w:rsidRDefault="00BB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3780" w:type="dxa"/>
          </w:tcPr>
          <w:p w14:paraId="4D8EFA06" w14:textId="39A017D8" w:rsidR="0039239C" w:rsidRPr="00BB671B" w:rsidRDefault="00BB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2153</w:t>
            </w:r>
          </w:p>
        </w:tc>
      </w:tr>
      <w:tr w:rsidR="00130A19" w:rsidRPr="003234F4" w14:paraId="721F6478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2F08087" w14:textId="62870DF1" w:rsidR="0039239C" w:rsidRPr="003C6F64" w:rsidRDefault="00B7707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6F6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ell recovery solution</w:t>
            </w:r>
          </w:p>
        </w:tc>
        <w:tc>
          <w:tcPr>
            <w:tcW w:w="2700" w:type="dxa"/>
          </w:tcPr>
          <w:p w14:paraId="0F7FC211" w14:textId="533100A1" w:rsidR="0039239C" w:rsidRPr="00B77075" w:rsidRDefault="00B77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rning</w:t>
            </w:r>
          </w:p>
        </w:tc>
        <w:tc>
          <w:tcPr>
            <w:tcW w:w="3780" w:type="dxa"/>
          </w:tcPr>
          <w:p w14:paraId="3344D154" w14:textId="5DC65D1F" w:rsidR="0039239C" w:rsidRPr="00B77075" w:rsidRDefault="00B77075" w:rsidP="00B77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54253</w:t>
            </w:r>
          </w:p>
        </w:tc>
      </w:tr>
      <w:tr w:rsidR="00A50276" w:rsidRPr="003234F4" w14:paraId="2F5578F0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95E5172" w14:textId="65DA0637" w:rsidR="0039239C" w:rsidRPr="003C6F64" w:rsidRDefault="00DC659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6F6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emically Defined Lipid Concentrate</w:t>
            </w:r>
          </w:p>
        </w:tc>
        <w:tc>
          <w:tcPr>
            <w:tcW w:w="2700" w:type="dxa"/>
          </w:tcPr>
          <w:p w14:paraId="72675402" w14:textId="4E673F01" w:rsidR="0039239C" w:rsidRPr="00DC659F" w:rsidRDefault="00DC6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010EC984" w14:textId="7DB99AE6" w:rsidR="0039239C" w:rsidRPr="00DC659F" w:rsidRDefault="00DC6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905031</w:t>
            </w:r>
          </w:p>
        </w:tc>
      </w:tr>
      <w:tr w:rsidR="00130A19" w:rsidRPr="003234F4" w14:paraId="48F717A0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D0D5A90" w14:textId="10450D02" w:rsidR="0039239C" w:rsidRPr="003C6F64" w:rsidRDefault="00EA13C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6F6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IR99201</w:t>
            </w:r>
          </w:p>
        </w:tc>
        <w:tc>
          <w:tcPr>
            <w:tcW w:w="2700" w:type="dxa"/>
          </w:tcPr>
          <w:p w14:paraId="045847AE" w14:textId="7C0EE04E" w:rsidR="0039239C" w:rsidRPr="00EA13C5" w:rsidRDefault="00EA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cr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3780" w:type="dxa"/>
          </w:tcPr>
          <w:p w14:paraId="49C295BC" w14:textId="207F6890" w:rsidR="0039239C" w:rsidRPr="00EA13C5" w:rsidRDefault="00EA1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2917-06-9</w:t>
            </w:r>
          </w:p>
        </w:tc>
      </w:tr>
      <w:tr w:rsidR="00A50276" w:rsidRPr="003234F4" w14:paraId="04AC31E5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A523628" w14:textId="65FD401E" w:rsidR="0039239C" w:rsidRPr="003C6F64" w:rsidRDefault="003C6F64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6F6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hroman 1</w:t>
            </w:r>
          </w:p>
        </w:tc>
        <w:tc>
          <w:tcPr>
            <w:tcW w:w="2700" w:type="dxa"/>
          </w:tcPr>
          <w:p w14:paraId="4EF47EFD" w14:textId="58E842EA" w:rsidR="0039239C" w:rsidRPr="003C6F64" w:rsidRDefault="003C6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dChe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xpress</w:t>
            </w:r>
          </w:p>
        </w:tc>
        <w:tc>
          <w:tcPr>
            <w:tcW w:w="3780" w:type="dxa"/>
          </w:tcPr>
          <w:p w14:paraId="14B87D50" w14:textId="5B180804" w:rsidR="0039239C" w:rsidRPr="003C6F64" w:rsidRDefault="003C6F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Y-15392</w:t>
            </w:r>
          </w:p>
        </w:tc>
      </w:tr>
      <w:tr w:rsidR="00130A19" w:rsidRPr="003234F4" w14:paraId="7F8D1948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D02CAC6" w14:textId="321C1E86" w:rsidR="0039239C" w:rsidRPr="00097BC9" w:rsidRDefault="00D02E8E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97BC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ollagenase Type IV</w:t>
            </w:r>
          </w:p>
        </w:tc>
        <w:tc>
          <w:tcPr>
            <w:tcW w:w="2700" w:type="dxa"/>
          </w:tcPr>
          <w:p w14:paraId="4F29EAB1" w14:textId="72890974" w:rsidR="0039239C" w:rsidRPr="00D02E8E" w:rsidRDefault="00D0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161D5D33" w14:textId="58354F39" w:rsidR="0039239C" w:rsidRPr="00D02E8E" w:rsidRDefault="00D02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104019</w:t>
            </w:r>
          </w:p>
        </w:tc>
      </w:tr>
      <w:tr w:rsidR="00A50276" w:rsidRPr="003234F4" w14:paraId="07036A8D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30FE25B" w14:textId="361B1E51" w:rsidR="0039239C" w:rsidRPr="00097BC9" w:rsidRDefault="00D5673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97BC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yclopamine</w:t>
            </w:r>
            <w:proofErr w:type="spellEnd"/>
          </w:p>
        </w:tc>
        <w:tc>
          <w:tcPr>
            <w:tcW w:w="2700" w:type="dxa"/>
          </w:tcPr>
          <w:p w14:paraId="736B98FE" w14:textId="141A6524" w:rsidR="0039239C" w:rsidRPr="00D56738" w:rsidRDefault="00D56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3780" w:type="dxa"/>
          </w:tcPr>
          <w:p w14:paraId="01D9439C" w14:textId="57B7C1FA" w:rsidR="0039239C" w:rsidRPr="00D56738" w:rsidRDefault="00D56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11321</w:t>
            </w:r>
          </w:p>
        </w:tc>
      </w:tr>
      <w:tr w:rsidR="00130A19" w:rsidRPr="003234F4" w14:paraId="3D9CE2F3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91B6384" w14:textId="38615AF0" w:rsidR="0039239C" w:rsidRPr="00097BC9" w:rsidRDefault="00C81753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097BC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eepClear</w:t>
            </w:r>
            <w:proofErr w:type="spellEnd"/>
          </w:p>
        </w:tc>
        <w:tc>
          <w:tcPr>
            <w:tcW w:w="2700" w:type="dxa"/>
          </w:tcPr>
          <w:p w14:paraId="1AC58395" w14:textId="30CFE947" w:rsidR="0039239C" w:rsidRPr="00C81753" w:rsidRDefault="00C8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elexplorer</w:t>
            </w:r>
            <w:proofErr w:type="spellEnd"/>
          </w:p>
        </w:tc>
        <w:tc>
          <w:tcPr>
            <w:tcW w:w="3780" w:type="dxa"/>
          </w:tcPr>
          <w:p w14:paraId="26559E0B" w14:textId="79FB8D2C" w:rsidR="0039239C" w:rsidRPr="00C81753" w:rsidRDefault="00C8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C-201</w:t>
            </w:r>
          </w:p>
        </w:tc>
      </w:tr>
      <w:tr w:rsidR="00A50276" w:rsidRPr="003234F4" w14:paraId="0D5173C3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6BB6965" w14:textId="357A067A" w:rsidR="0039239C" w:rsidRPr="00097BC9" w:rsidRDefault="00D94376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97BC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imethyl sulfoxide (DMSO)</w:t>
            </w:r>
          </w:p>
        </w:tc>
        <w:tc>
          <w:tcPr>
            <w:tcW w:w="2700" w:type="dxa"/>
          </w:tcPr>
          <w:p w14:paraId="1EC71312" w14:textId="6395C28C" w:rsidR="0039239C" w:rsidRPr="00D94376" w:rsidRDefault="00D94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56336909" w14:textId="4396F649" w:rsidR="0039239C" w:rsidRPr="003234F4" w:rsidRDefault="00D943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D94376">
              <w:rPr>
                <w:rFonts w:ascii="Arial" w:hAnsi="Arial" w:cs="Arial"/>
                <w:sz w:val="20"/>
                <w:szCs w:val="20"/>
              </w:rPr>
              <w:t>D2650</w:t>
            </w:r>
          </w:p>
        </w:tc>
      </w:tr>
      <w:tr w:rsidR="00130A19" w:rsidRPr="003234F4" w14:paraId="7986F0B7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8D2AC20" w14:textId="766739AC" w:rsidR="0039239C" w:rsidRPr="00097BC9" w:rsidRDefault="003E0543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97BC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MEM with </w:t>
            </w:r>
            <w:proofErr w:type="spellStart"/>
            <w:r w:rsidRPr="00097BC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700" w:type="dxa"/>
          </w:tcPr>
          <w:p w14:paraId="15220884" w14:textId="2A073BC8" w:rsidR="0039239C" w:rsidRPr="003E0543" w:rsidRDefault="003E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55AD6EF8" w14:textId="1798B69A" w:rsidR="0039239C" w:rsidRPr="003E0543" w:rsidRDefault="003E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564029</w:t>
            </w:r>
          </w:p>
        </w:tc>
      </w:tr>
      <w:tr w:rsidR="00A50276" w:rsidRPr="003234F4" w14:paraId="02747354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8CD8767" w14:textId="5590B027" w:rsidR="0039239C" w:rsidRPr="00097BC9" w:rsidRDefault="003E0543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97BC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MEM/F12</w:t>
            </w:r>
            <w:r w:rsidR="003233E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medium</w:t>
            </w:r>
          </w:p>
        </w:tc>
        <w:tc>
          <w:tcPr>
            <w:tcW w:w="2700" w:type="dxa"/>
          </w:tcPr>
          <w:p w14:paraId="0FD05C0E" w14:textId="3EEAEC2D" w:rsidR="0039239C" w:rsidRPr="00097BC9" w:rsidRDefault="00097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47682C33" w14:textId="1A7537EE" w:rsidR="0039239C" w:rsidRPr="00097BC9" w:rsidRDefault="00097B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320082</w:t>
            </w:r>
          </w:p>
        </w:tc>
      </w:tr>
      <w:tr w:rsidR="00130A19" w:rsidRPr="003234F4" w14:paraId="5DCB6B0D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87905FA" w14:textId="6CB095FC" w:rsidR="0039239C" w:rsidRPr="003234F4" w:rsidRDefault="00097BC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Nase I</w:t>
            </w:r>
          </w:p>
        </w:tc>
        <w:tc>
          <w:tcPr>
            <w:tcW w:w="2700" w:type="dxa"/>
          </w:tcPr>
          <w:p w14:paraId="65E724F5" w14:textId="57FBAB41" w:rsidR="0039239C" w:rsidRPr="003234F4" w:rsidRDefault="00097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3780" w:type="dxa"/>
          </w:tcPr>
          <w:p w14:paraId="6F81B360" w14:textId="2BF4701C" w:rsidR="0039239C" w:rsidRPr="003234F4" w:rsidRDefault="00097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E1010</w:t>
            </w:r>
          </w:p>
        </w:tc>
      </w:tr>
      <w:tr w:rsidR="00A50276" w:rsidRPr="003234F4" w14:paraId="0DBEE4D4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FD6B141" w14:textId="566CA2DC" w:rsidR="0039239C" w:rsidRPr="003234F4" w:rsidRDefault="002A0A0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oxycycline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yclate</w:t>
            </w:r>
            <w:proofErr w:type="spellEnd"/>
          </w:p>
        </w:tc>
        <w:tc>
          <w:tcPr>
            <w:tcW w:w="2700" w:type="dxa"/>
          </w:tcPr>
          <w:p w14:paraId="4A5AFB28" w14:textId="0F0B9778" w:rsidR="0039239C" w:rsidRPr="003234F4" w:rsidRDefault="002A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1F6200A1" w14:textId="606C59F2" w:rsidR="0039239C" w:rsidRPr="003234F4" w:rsidRDefault="002A0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D9891</w:t>
            </w:r>
            <w:r w:rsidR="0084537F">
              <w:rPr>
                <w:rFonts w:ascii="Arial" w:hAnsi="Arial" w:cs="Arial"/>
                <w:sz w:val="20"/>
                <w:szCs w:val="20"/>
              </w:rPr>
              <w:t>-1G</w:t>
            </w:r>
          </w:p>
        </w:tc>
      </w:tr>
      <w:tr w:rsidR="00130A19" w:rsidRPr="003234F4" w14:paraId="162AC61E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F5D3F4D" w14:textId="58E2CAED" w:rsidR="0039239C" w:rsidRPr="003234F4" w:rsidRDefault="0084537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TA (0.5 M), pH 8.0, RNase-free</w:t>
            </w:r>
          </w:p>
        </w:tc>
        <w:tc>
          <w:tcPr>
            <w:tcW w:w="2700" w:type="dxa"/>
          </w:tcPr>
          <w:p w14:paraId="67526634" w14:textId="4BDA56E8" w:rsidR="0039239C" w:rsidRPr="003234F4" w:rsidRDefault="00845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780" w:type="dxa"/>
          </w:tcPr>
          <w:p w14:paraId="5F27D532" w14:textId="716A1F77" w:rsidR="0039239C" w:rsidRPr="003234F4" w:rsidRDefault="00845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M9261</w:t>
            </w:r>
          </w:p>
        </w:tc>
      </w:tr>
      <w:tr w:rsidR="00A50276" w:rsidRPr="003234F4" w14:paraId="2A381018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1FF3668" w14:textId="611BBCBE" w:rsidR="0039239C" w:rsidRPr="003234F4" w:rsidRDefault="00FD16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ricasan</w:t>
            </w:r>
            <w:proofErr w:type="spellEnd"/>
          </w:p>
        </w:tc>
        <w:tc>
          <w:tcPr>
            <w:tcW w:w="2700" w:type="dxa"/>
          </w:tcPr>
          <w:p w14:paraId="36D6EE87" w14:textId="10FCD7AF" w:rsidR="0039239C" w:rsidRPr="003234F4" w:rsidRDefault="00FD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leck</w:t>
            </w:r>
            <w:r w:rsidR="00C25F48">
              <w:rPr>
                <w:rFonts w:ascii="Arial" w:hAnsi="Arial" w:cs="Arial"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sz w:val="20"/>
                <w:szCs w:val="20"/>
              </w:rPr>
              <w:t>hem</w:t>
            </w:r>
            <w:r w:rsidR="00C25F48">
              <w:rPr>
                <w:rFonts w:ascii="Arial" w:hAnsi="Arial" w:cs="Arial"/>
                <w:sz w:val="20"/>
                <w:szCs w:val="20"/>
              </w:rPr>
              <w:t>icals</w:t>
            </w:r>
          </w:p>
        </w:tc>
        <w:tc>
          <w:tcPr>
            <w:tcW w:w="3780" w:type="dxa"/>
          </w:tcPr>
          <w:p w14:paraId="6E89741B" w14:textId="7E33F6CB" w:rsidR="0039239C" w:rsidRPr="00FD164A" w:rsidRDefault="00FD1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S7775</w:t>
            </w:r>
          </w:p>
        </w:tc>
      </w:tr>
      <w:tr w:rsidR="00130A19" w:rsidRPr="003234F4" w14:paraId="790AA328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3CE2BEE" w14:textId="03348E25" w:rsidR="0039239C" w:rsidRPr="003234F4" w:rsidRDefault="00FD164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SGRO LIF</w:t>
            </w:r>
          </w:p>
        </w:tc>
        <w:tc>
          <w:tcPr>
            <w:tcW w:w="2700" w:type="dxa"/>
          </w:tcPr>
          <w:p w14:paraId="577820AD" w14:textId="588FAD40" w:rsidR="0039239C" w:rsidRPr="003234F4" w:rsidRDefault="00FD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780" w:type="dxa"/>
          </w:tcPr>
          <w:p w14:paraId="368A772C" w14:textId="0B731E64" w:rsidR="0039239C" w:rsidRPr="003234F4" w:rsidRDefault="00FD1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ESG1107</w:t>
            </w:r>
          </w:p>
        </w:tc>
      </w:tr>
      <w:tr w:rsidR="00A50276" w:rsidRPr="003234F4" w14:paraId="20AE2F41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8221D02" w14:textId="5BC65EA0" w:rsidR="0039239C" w:rsidRPr="003234F4" w:rsidRDefault="00013B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12 with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700" w:type="dxa"/>
          </w:tcPr>
          <w:p w14:paraId="3FBFA9B9" w14:textId="477D76D0" w:rsidR="0039239C" w:rsidRPr="003234F4" w:rsidRDefault="00160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36DEE970" w14:textId="425E9899" w:rsidR="0039239C" w:rsidRPr="00160CE1" w:rsidRDefault="00160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765035</w:t>
            </w:r>
          </w:p>
        </w:tc>
      </w:tr>
      <w:tr w:rsidR="00130A19" w:rsidRPr="003234F4" w14:paraId="6633715B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557819E" w14:textId="5A68794C" w:rsidR="0039239C" w:rsidRPr="003234F4" w:rsidRDefault="00013B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bronectin</w:t>
            </w:r>
          </w:p>
        </w:tc>
        <w:tc>
          <w:tcPr>
            <w:tcW w:w="2700" w:type="dxa"/>
          </w:tcPr>
          <w:p w14:paraId="19145C4C" w14:textId="437588DE" w:rsidR="0039239C" w:rsidRPr="003234F4" w:rsidRDefault="00013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780" w:type="dxa"/>
          </w:tcPr>
          <w:p w14:paraId="3D25978B" w14:textId="030A2A3A" w:rsidR="0039239C" w:rsidRPr="003234F4" w:rsidRDefault="00013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FC010</w:t>
            </w:r>
          </w:p>
        </w:tc>
      </w:tr>
      <w:tr w:rsidR="00A50276" w:rsidRPr="003234F4" w14:paraId="695BD1D4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E90A34C" w14:textId="02EE57E3" w:rsidR="0039239C" w:rsidRPr="003234F4" w:rsidRDefault="00013B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700" w:type="dxa"/>
          </w:tcPr>
          <w:p w14:paraId="6DD58262" w14:textId="7DF6B8BB" w:rsidR="0039239C" w:rsidRPr="003234F4" w:rsidRDefault="0001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32F7D965" w14:textId="3FCA8AFF" w:rsidR="0039239C" w:rsidRPr="003234F4" w:rsidRDefault="0001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D523E6">
              <w:rPr>
                <w:rFonts w:ascii="Arial" w:hAnsi="Arial" w:cs="Arial"/>
                <w:sz w:val="20"/>
                <w:szCs w:val="20"/>
              </w:rPr>
              <w:t>35050061</w:t>
            </w:r>
          </w:p>
        </w:tc>
      </w:tr>
      <w:tr w:rsidR="00130A19" w:rsidRPr="003234F4" w14:paraId="651B8B35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28D9F91" w14:textId="66AF2047" w:rsidR="0039239C" w:rsidRPr="003234F4" w:rsidRDefault="0045238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eat stable recombinant human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2700" w:type="dxa"/>
          </w:tcPr>
          <w:p w14:paraId="0E2F2039" w14:textId="1B027DCF" w:rsidR="0039239C" w:rsidRPr="003234F4" w:rsidRDefault="00452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40F3D412" w14:textId="35A00110" w:rsidR="0039239C" w:rsidRPr="00D523E6" w:rsidRDefault="00D52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HG0360</w:t>
            </w:r>
          </w:p>
        </w:tc>
      </w:tr>
      <w:tr w:rsidR="00A50276" w:rsidRPr="003234F4" w14:paraId="4E322881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CB853D5" w14:textId="49ED9239" w:rsidR="0039239C" w:rsidRPr="003234F4" w:rsidRDefault="0045238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yclon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etal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vinc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erum</w:t>
            </w:r>
          </w:p>
        </w:tc>
        <w:tc>
          <w:tcPr>
            <w:tcW w:w="2700" w:type="dxa"/>
          </w:tcPr>
          <w:p w14:paraId="7674FB93" w14:textId="333CC2D7" w:rsidR="0039239C" w:rsidRPr="003234F4" w:rsidRDefault="00452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3780" w:type="dxa"/>
          </w:tcPr>
          <w:p w14:paraId="00E43782" w14:textId="55FFDDD4" w:rsidR="0039239C" w:rsidRPr="003234F4" w:rsidRDefault="0021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SH3007003</w:t>
            </w:r>
          </w:p>
        </w:tc>
      </w:tr>
      <w:tr w:rsidR="00130A19" w:rsidRPr="003234F4" w14:paraId="149D59C4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548B221" w14:textId="63D6ABEB" w:rsidR="0039239C" w:rsidRPr="003234F4" w:rsidRDefault="002104D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DM</w:t>
            </w:r>
          </w:p>
        </w:tc>
        <w:tc>
          <w:tcPr>
            <w:tcW w:w="2700" w:type="dxa"/>
          </w:tcPr>
          <w:p w14:paraId="00E69C6B" w14:textId="631C80FF" w:rsidR="0039239C" w:rsidRPr="003234F4" w:rsidRDefault="0021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2A0B753C" w14:textId="43A6BCC9" w:rsidR="0039239C" w:rsidRPr="003234F4" w:rsidRDefault="0021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440053</w:t>
            </w:r>
          </w:p>
        </w:tc>
      </w:tr>
      <w:tr w:rsidR="00A50276" w:rsidRPr="003234F4" w14:paraId="0F036672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3896072" w14:textId="3C5C8A28" w:rsidR="0039239C" w:rsidRPr="003234F4" w:rsidRDefault="002104D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sulin</w:t>
            </w:r>
          </w:p>
        </w:tc>
        <w:tc>
          <w:tcPr>
            <w:tcW w:w="2700" w:type="dxa"/>
          </w:tcPr>
          <w:p w14:paraId="7845EC5C" w14:textId="7C8A0874" w:rsidR="0039239C" w:rsidRPr="003234F4" w:rsidRDefault="0021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780" w:type="dxa"/>
          </w:tcPr>
          <w:p w14:paraId="2D898015" w14:textId="04BBFF29" w:rsidR="0039239C" w:rsidRPr="003234F4" w:rsidRDefault="0021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8A72A1">
              <w:rPr>
                <w:rFonts w:ascii="Arial" w:hAnsi="Arial" w:cs="Arial"/>
                <w:sz w:val="20"/>
                <w:szCs w:val="20"/>
              </w:rPr>
              <w:t>91077C</w:t>
            </w:r>
          </w:p>
        </w:tc>
      </w:tr>
      <w:tr w:rsidR="00130A19" w:rsidRPr="003234F4" w14:paraId="0F9FAA6D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07DDB77" w14:textId="1D885FDF" w:rsidR="0039239C" w:rsidRPr="003234F4" w:rsidRDefault="008A72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aryoMAX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lcemid</w:t>
            </w:r>
            <w:proofErr w:type="spellEnd"/>
          </w:p>
        </w:tc>
        <w:tc>
          <w:tcPr>
            <w:tcW w:w="2700" w:type="dxa"/>
          </w:tcPr>
          <w:p w14:paraId="4759129C" w14:textId="442B222C" w:rsidR="0039239C" w:rsidRPr="003234F4" w:rsidRDefault="008A7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780" w:type="dxa"/>
          </w:tcPr>
          <w:p w14:paraId="3F2BD538" w14:textId="62C4CA45" w:rsidR="0039239C" w:rsidRPr="003234F4" w:rsidRDefault="008A7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6B1E3C">
              <w:rPr>
                <w:rFonts w:ascii="Arial" w:hAnsi="Arial" w:cs="Arial"/>
                <w:sz w:val="20"/>
                <w:szCs w:val="20"/>
              </w:rPr>
              <w:t>151212012</w:t>
            </w:r>
          </w:p>
        </w:tc>
      </w:tr>
      <w:tr w:rsidR="00A50276" w:rsidRPr="003234F4" w14:paraId="62523E4A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B59CC58" w14:textId="1C3E78DB" w:rsidR="0039239C" w:rsidRPr="003234F4" w:rsidRDefault="006B1E3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nockout serum replacement</w:t>
            </w:r>
          </w:p>
        </w:tc>
        <w:tc>
          <w:tcPr>
            <w:tcW w:w="2700" w:type="dxa"/>
          </w:tcPr>
          <w:p w14:paraId="3F014760" w14:textId="0FAE5A24" w:rsidR="0039239C" w:rsidRPr="003234F4" w:rsidRDefault="006B1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2F1C0E02" w14:textId="28A80FA8" w:rsidR="0039239C" w:rsidRPr="006B1E3C" w:rsidRDefault="006B1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828028</w:t>
            </w:r>
          </w:p>
        </w:tc>
      </w:tr>
      <w:tr w:rsidR="00467A24" w:rsidRPr="003234F4" w14:paraId="067EF991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6F97233" w14:textId="733EEDE8" w:rsidR="00467A24" w:rsidRDefault="00D03D9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</w:t>
            </w:r>
            <w:r w:rsidR="0082041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minin</w:t>
            </w:r>
            <w:r w:rsidR="00F022D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rom EHS murine sarcoma basement membrane</w:t>
            </w:r>
          </w:p>
        </w:tc>
        <w:tc>
          <w:tcPr>
            <w:tcW w:w="2700" w:type="dxa"/>
          </w:tcPr>
          <w:p w14:paraId="0A9EFAF4" w14:textId="19618092" w:rsidR="00467A24" w:rsidRDefault="00F0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100E0FC0" w14:textId="4F34EFAA" w:rsidR="00467A24" w:rsidRDefault="00F02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L2020</w:t>
            </w:r>
          </w:p>
        </w:tc>
      </w:tr>
      <w:tr w:rsidR="00130A19" w:rsidRPr="003234F4" w14:paraId="06E97191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82C7560" w14:textId="15242F50" w:rsidR="0039239C" w:rsidRPr="003234F4" w:rsidRDefault="006B1E3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-Ascorbic Acid</w:t>
            </w:r>
          </w:p>
        </w:tc>
        <w:tc>
          <w:tcPr>
            <w:tcW w:w="2700" w:type="dxa"/>
          </w:tcPr>
          <w:p w14:paraId="2C9FAB35" w14:textId="1C767808" w:rsidR="0039239C" w:rsidRPr="003234F4" w:rsidRDefault="006B1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JIFILM Wako Chemicals</w:t>
            </w:r>
          </w:p>
        </w:tc>
        <w:tc>
          <w:tcPr>
            <w:tcW w:w="3780" w:type="dxa"/>
          </w:tcPr>
          <w:p w14:paraId="0477E71A" w14:textId="672AFB2B" w:rsidR="0039239C" w:rsidRPr="003234F4" w:rsidRDefault="008D7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A6606B">
              <w:rPr>
                <w:rFonts w:ascii="Arial" w:hAnsi="Arial" w:cs="Arial"/>
                <w:sz w:val="20"/>
                <w:szCs w:val="20"/>
              </w:rPr>
              <w:t>32344822</w:t>
            </w:r>
          </w:p>
        </w:tc>
      </w:tr>
      <w:tr w:rsidR="00A50276" w:rsidRPr="003234F4" w14:paraId="749ED8F6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4B68617" w14:textId="267525A0" w:rsidR="0039239C" w:rsidRPr="003234F4" w:rsidRDefault="005E52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DN-193189</w:t>
            </w:r>
          </w:p>
        </w:tc>
        <w:tc>
          <w:tcPr>
            <w:tcW w:w="2700" w:type="dxa"/>
          </w:tcPr>
          <w:p w14:paraId="294305F6" w14:textId="729CD3D0" w:rsidR="0039239C" w:rsidRPr="003234F4" w:rsidRDefault="00A66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gent</w:t>
            </w:r>
            <w:proofErr w:type="spellEnd"/>
          </w:p>
        </w:tc>
        <w:tc>
          <w:tcPr>
            <w:tcW w:w="3780" w:type="dxa"/>
          </w:tcPr>
          <w:p w14:paraId="0B486D89" w14:textId="260B44FB" w:rsidR="0039239C" w:rsidRPr="00A6606B" w:rsidRDefault="00A660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-0074</w:t>
            </w:r>
          </w:p>
        </w:tc>
      </w:tr>
      <w:tr w:rsidR="00130A19" w:rsidRPr="003234F4" w14:paraId="5CA05944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CF65E6A" w14:textId="58984696" w:rsidR="0039239C" w:rsidRPr="003234F4" w:rsidRDefault="005E52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GK-974</w:t>
            </w:r>
          </w:p>
        </w:tc>
        <w:tc>
          <w:tcPr>
            <w:tcW w:w="2700" w:type="dxa"/>
          </w:tcPr>
          <w:p w14:paraId="6290C486" w14:textId="7401D423" w:rsidR="0039239C" w:rsidRPr="003234F4" w:rsidRDefault="005E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leck</w:t>
            </w:r>
            <w:r w:rsidR="00C25F48">
              <w:rPr>
                <w:rFonts w:ascii="Arial" w:hAnsi="Arial" w:cs="Arial"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sz w:val="20"/>
                <w:szCs w:val="20"/>
              </w:rPr>
              <w:t>hem</w:t>
            </w:r>
            <w:r w:rsidR="00C25F48">
              <w:rPr>
                <w:rFonts w:ascii="Arial" w:hAnsi="Arial" w:cs="Arial"/>
                <w:sz w:val="20"/>
                <w:szCs w:val="20"/>
              </w:rPr>
              <w:t>icals</w:t>
            </w:r>
          </w:p>
        </w:tc>
        <w:tc>
          <w:tcPr>
            <w:tcW w:w="3780" w:type="dxa"/>
          </w:tcPr>
          <w:p w14:paraId="66D03579" w14:textId="790EDDEA" w:rsidR="0039239C" w:rsidRPr="003234F4" w:rsidRDefault="005E5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S</w:t>
            </w:r>
            <w:r w:rsidR="00C25F48">
              <w:rPr>
                <w:rFonts w:ascii="Arial" w:hAnsi="Arial" w:cs="Arial"/>
                <w:sz w:val="20"/>
                <w:szCs w:val="20"/>
              </w:rPr>
              <w:t>7143</w:t>
            </w:r>
          </w:p>
        </w:tc>
      </w:tr>
      <w:tr w:rsidR="00A50276" w:rsidRPr="003234F4" w14:paraId="2DDBB577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E8D7EA4" w14:textId="1A90ADBF" w:rsidR="0039239C" w:rsidRPr="003234F4" w:rsidRDefault="002A561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Y-294002</w:t>
            </w:r>
          </w:p>
        </w:tc>
        <w:tc>
          <w:tcPr>
            <w:tcW w:w="2700" w:type="dxa"/>
          </w:tcPr>
          <w:p w14:paraId="6540137F" w14:textId="6915BA89" w:rsidR="0039239C" w:rsidRPr="003234F4" w:rsidRDefault="002A5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leck Chemicals</w:t>
            </w:r>
          </w:p>
        </w:tc>
        <w:tc>
          <w:tcPr>
            <w:tcW w:w="3780" w:type="dxa"/>
          </w:tcPr>
          <w:p w14:paraId="6638D8A2" w14:textId="61CA92CF" w:rsidR="0039239C" w:rsidRPr="002A5611" w:rsidRDefault="002A5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1105</w:t>
            </w:r>
          </w:p>
        </w:tc>
      </w:tr>
      <w:tr w:rsidR="00130A19" w:rsidRPr="003234F4" w14:paraId="62EE3BE5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0CD5E4F" w14:textId="751EBFFD" w:rsidR="0039239C" w:rsidRPr="003234F4" w:rsidRDefault="00AA790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trigel</w:t>
            </w:r>
          </w:p>
        </w:tc>
        <w:tc>
          <w:tcPr>
            <w:tcW w:w="2700" w:type="dxa"/>
          </w:tcPr>
          <w:p w14:paraId="41A7F2DD" w14:textId="5069F2D8" w:rsidR="0039239C" w:rsidRPr="003234F4" w:rsidRDefault="00AA7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3780" w:type="dxa"/>
          </w:tcPr>
          <w:p w14:paraId="631CCCEB" w14:textId="7CD68FC6" w:rsidR="0039239C" w:rsidRPr="00AA790A" w:rsidRDefault="00AA7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54230</w:t>
            </w:r>
          </w:p>
        </w:tc>
      </w:tr>
      <w:tr w:rsidR="00A50276" w:rsidRPr="003234F4" w14:paraId="1DDCD61C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87CA8F0" w14:textId="3B287FE0" w:rsidR="0039239C" w:rsidRPr="003234F4" w:rsidRDefault="00EF0F2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nothioglycerol</w:t>
            </w:r>
          </w:p>
        </w:tc>
        <w:tc>
          <w:tcPr>
            <w:tcW w:w="2700" w:type="dxa"/>
          </w:tcPr>
          <w:p w14:paraId="1169FCD8" w14:textId="03C5E5CF" w:rsidR="0039239C" w:rsidRPr="003234F4" w:rsidRDefault="00EF0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780" w:type="dxa"/>
          </w:tcPr>
          <w:p w14:paraId="2A15B566" w14:textId="34186B62" w:rsidR="0039239C" w:rsidRPr="00EF0F22" w:rsidRDefault="00EF0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M6145</w:t>
            </w:r>
          </w:p>
        </w:tc>
      </w:tr>
      <w:tr w:rsidR="00130A19" w:rsidRPr="003234F4" w14:paraId="04E0B3C3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C0EB1A9" w14:textId="05B238AD" w:rsidR="0039239C" w:rsidRPr="003234F4" w:rsidRDefault="00EF0F2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2 supplement</w:t>
            </w:r>
          </w:p>
        </w:tc>
        <w:tc>
          <w:tcPr>
            <w:tcW w:w="2700" w:type="dxa"/>
          </w:tcPr>
          <w:p w14:paraId="1AC270CC" w14:textId="6CC3128C" w:rsidR="0039239C" w:rsidRPr="003234F4" w:rsidRDefault="00C26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306DF1C4" w14:textId="38212A54" w:rsidR="0039239C" w:rsidRPr="003234F4" w:rsidRDefault="00C26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7502048</w:t>
            </w:r>
          </w:p>
        </w:tc>
      </w:tr>
      <w:tr w:rsidR="00A50276" w:rsidRPr="003234F4" w14:paraId="091724A6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B5D0539" w14:textId="5B09B5A6" w:rsidR="0039239C" w:rsidRPr="003234F4" w:rsidRDefault="00C26EE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urobasal Media</w:t>
            </w:r>
          </w:p>
        </w:tc>
        <w:tc>
          <w:tcPr>
            <w:tcW w:w="2700" w:type="dxa"/>
          </w:tcPr>
          <w:p w14:paraId="7A9E3D2F" w14:textId="787B199D" w:rsidR="0039239C" w:rsidRPr="003234F4" w:rsidRDefault="00C26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239E4058" w14:textId="2B7B2F0D" w:rsidR="0039239C" w:rsidRPr="003234F4" w:rsidRDefault="00C26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211</w:t>
            </w:r>
            <w:r w:rsidR="00A36796">
              <w:rPr>
                <w:rFonts w:ascii="Arial" w:hAnsi="Arial" w:cs="Arial"/>
                <w:sz w:val="20"/>
                <w:szCs w:val="20"/>
              </w:rPr>
              <w:t>03049</w:t>
            </w:r>
          </w:p>
        </w:tc>
      </w:tr>
      <w:tr w:rsidR="00130A19" w:rsidRPr="003234F4" w14:paraId="1CC892AD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7E59C04" w14:textId="1435485D" w:rsidR="0039239C" w:rsidRPr="003234F4" w:rsidRDefault="00A3679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essential amino acids</w:t>
            </w:r>
          </w:p>
        </w:tc>
        <w:tc>
          <w:tcPr>
            <w:tcW w:w="2700" w:type="dxa"/>
          </w:tcPr>
          <w:p w14:paraId="1E9F29A2" w14:textId="3A3B7A33" w:rsidR="0039239C" w:rsidRPr="003234F4" w:rsidRDefault="00A3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5B0D0012" w14:textId="6F573222" w:rsidR="0039239C" w:rsidRPr="003234F4" w:rsidRDefault="00A3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1140050</w:t>
            </w:r>
          </w:p>
        </w:tc>
      </w:tr>
      <w:tr w:rsidR="00A50276" w:rsidRPr="003234F4" w14:paraId="51F09BE2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5AFAC0C" w14:textId="76571394" w:rsidR="0039239C" w:rsidRPr="003234F4" w:rsidRDefault="002C023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VP-TNKS656</w:t>
            </w:r>
          </w:p>
        </w:tc>
        <w:tc>
          <w:tcPr>
            <w:tcW w:w="2700" w:type="dxa"/>
          </w:tcPr>
          <w:p w14:paraId="4F6820D9" w14:textId="3027116B" w:rsidR="0039239C" w:rsidRPr="003234F4" w:rsidRDefault="00431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leck Chemicals</w:t>
            </w:r>
          </w:p>
        </w:tc>
        <w:tc>
          <w:tcPr>
            <w:tcW w:w="3780" w:type="dxa"/>
          </w:tcPr>
          <w:p w14:paraId="68C11286" w14:textId="30309017" w:rsidR="0039239C" w:rsidRPr="003234F4" w:rsidRDefault="00431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S7238</w:t>
            </w:r>
          </w:p>
        </w:tc>
      </w:tr>
      <w:tr w:rsidR="00130A19" w:rsidRPr="003234F4" w14:paraId="49D14C72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6991AF3" w14:textId="7F638D71" w:rsidR="0039239C" w:rsidRPr="003234F4" w:rsidRDefault="002C023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D0325901</w:t>
            </w:r>
          </w:p>
        </w:tc>
        <w:tc>
          <w:tcPr>
            <w:tcW w:w="2700" w:type="dxa"/>
          </w:tcPr>
          <w:p w14:paraId="0AAB9AB2" w14:textId="5DABEC65" w:rsidR="0039239C" w:rsidRPr="003234F4" w:rsidRDefault="002C0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780" w:type="dxa"/>
          </w:tcPr>
          <w:p w14:paraId="745A5DE7" w14:textId="6906A12F" w:rsidR="0039239C" w:rsidRPr="003234F4" w:rsidRDefault="002C0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4192</w:t>
            </w:r>
          </w:p>
        </w:tc>
      </w:tr>
      <w:tr w:rsidR="00A50276" w:rsidRPr="003234F4" w14:paraId="4BCD8896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D6E900C" w14:textId="1D9B2049" w:rsidR="0039239C" w:rsidRPr="003234F4" w:rsidRDefault="00C3471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nicillin/streptomycin (100X)</w:t>
            </w:r>
          </w:p>
        </w:tc>
        <w:tc>
          <w:tcPr>
            <w:tcW w:w="2700" w:type="dxa"/>
          </w:tcPr>
          <w:p w14:paraId="15990603" w14:textId="5C2D9BBC" w:rsidR="0039239C" w:rsidRPr="003234F4" w:rsidRDefault="00C3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2A885910" w14:textId="6031CDE9" w:rsidR="0039239C" w:rsidRPr="003234F4" w:rsidRDefault="00C34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5140122</w:t>
            </w:r>
          </w:p>
        </w:tc>
      </w:tr>
      <w:tr w:rsidR="00130A19" w:rsidRPr="003234F4" w14:paraId="1F3269B5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6FDD12A" w14:textId="199AA8B2" w:rsidR="0039239C" w:rsidRPr="003234F4" w:rsidRDefault="00500C2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lybrene (Hexa</w:t>
            </w:r>
            <w:r w:rsidR="00F6495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methrine bromide)</w:t>
            </w:r>
          </w:p>
        </w:tc>
        <w:tc>
          <w:tcPr>
            <w:tcW w:w="2700" w:type="dxa"/>
          </w:tcPr>
          <w:p w14:paraId="724DF698" w14:textId="6024C32A" w:rsidR="0039239C" w:rsidRPr="003234F4" w:rsidRDefault="00500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33FA2A38" w14:textId="30DD0A52" w:rsidR="0039239C" w:rsidRPr="003234F4" w:rsidRDefault="00500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H9268</w:t>
            </w:r>
          </w:p>
        </w:tc>
      </w:tr>
      <w:tr w:rsidR="00A50276" w:rsidRPr="003234F4" w14:paraId="2B085B51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C0E038B" w14:textId="7A69CACD" w:rsidR="0039239C" w:rsidRPr="003234F4" w:rsidRDefault="00F6495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lyvinyl alcohol</w:t>
            </w:r>
          </w:p>
        </w:tc>
        <w:tc>
          <w:tcPr>
            <w:tcW w:w="2700" w:type="dxa"/>
          </w:tcPr>
          <w:p w14:paraId="70AACD93" w14:textId="4B97A857" w:rsidR="0039239C" w:rsidRPr="003234F4" w:rsidRDefault="00F6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639D77C3" w14:textId="3551F034" w:rsidR="0039239C" w:rsidRPr="003234F4" w:rsidRDefault="00103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A3381">
              <w:rPr>
                <w:rFonts w:ascii="Arial" w:hAnsi="Arial" w:cs="Arial"/>
                <w:sz w:val="20"/>
                <w:szCs w:val="20"/>
              </w:rPr>
              <w:t>341584</w:t>
            </w:r>
          </w:p>
        </w:tc>
      </w:tr>
      <w:tr w:rsidR="00130A19" w:rsidRPr="003234F4" w14:paraId="2C78B8C8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AA40658" w14:textId="5A2D6791" w:rsidR="0039239C" w:rsidRPr="003234F4" w:rsidRDefault="00741A5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tassium chloride solution</w:t>
            </w:r>
          </w:p>
        </w:tc>
        <w:tc>
          <w:tcPr>
            <w:tcW w:w="2700" w:type="dxa"/>
          </w:tcPr>
          <w:p w14:paraId="01944899" w14:textId="2E0D8701" w:rsidR="0039239C" w:rsidRPr="003234F4" w:rsidRDefault="00F06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30B1B4FA" w14:textId="647DBC23" w:rsidR="0039239C" w:rsidRPr="00F06CFC" w:rsidRDefault="00F06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P9327</w:t>
            </w:r>
          </w:p>
        </w:tc>
      </w:tr>
      <w:tr w:rsidR="00A50276" w:rsidRPr="003234F4" w14:paraId="68002816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E55AD75" w14:textId="0FC0AE96" w:rsidR="0039239C" w:rsidRPr="00087650" w:rsidRDefault="00087650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8765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hLaminin-521</w:t>
            </w:r>
          </w:p>
        </w:tc>
        <w:tc>
          <w:tcPr>
            <w:tcW w:w="2700" w:type="dxa"/>
          </w:tcPr>
          <w:p w14:paraId="27EC26B4" w14:textId="64A74FFC" w:rsidR="0039239C" w:rsidRPr="003234F4" w:rsidRDefault="00087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29958446" w14:textId="45E21703" w:rsidR="0039239C" w:rsidRPr="003234F4" w:rsidRDefault="00087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29249</w:t>
            </w:r>
          </w:p>
        </w:tc>
      </w:tr>
      <w:tr w:rsidR="00130A19" w:rsidRPr="003234F4" w14:paraId="3922BE4F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90ED474" w14:textId="1984908C" w:rsidR="0039239C" w:rsidRPr="003234F4" w:rsidRDefault="0008765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B-</w:t>
            </w:r>
            <w:r w:rsidR="00ED2D3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1542</w:t>
            </w:r>
          </w:p>
        </w:tc>
        <w:tc>
          <w:tcPr>
            <w:tcW w:w="2700" w:type="dxa"/>
          </w:tcPr>
          <w:p w14:paraId="78F9636B" w14:textId="58617A70" w:rsidR="0039239C" w:rsidRPr="003234F4" w:rsidRDefault="00ED2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780" w:type="dxa"/>
          </w:tcPr>
          <w:p w14:paraId="1267F4B0" w14:textId="57906164" w:rsidR="0039239C" w:rsidRPr="003234F4" w:rsidRDefault="00ED2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614</w:t>
            </w:r>
          </w:p>
        </w:tc>
      </w:tr>
      <w:tr w:rsidR="00A50276" w:rsidRPr="003234F4" w14:paraId="31851830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4EBA349" w14:textId="53CBA24B" w:rsidR="0039239C" w:rsidRPr="00ED2D3A" w:rsidRDefault="00ED2D3A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D2D3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odium Dodecyl Sulfate (SDS)</w:t>
            </w:r>
          </w:p>
        </w:tc>
        <w:tc>
          <w:tcPr>
            <w:tcW w:w="2700" w:type="dxa"/>
          </w:tcPr>
          <w:p w14:paraId="5EE3DF0A" w14:textId="2B192135" w:rsidR="0039239C" w:rsidRPr="003234F4" w:rsidRDefault="0076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66F07353" w14:textId="0994FA54" w:rsidR="0039239C" w:rsidRPr="003234F4" w:rsidRDefault="00760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BP24361</w:t>
            </w:r>
          </w:p>
        </w:tc>
      </w:tr>
      <w:tr w:rsidR="00130A19" w:rsidRPr="003234F4" w14:paraId="02DE237E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9FDA587" w14:textId="277126D4" w:rsidR="0039239C" w:rsidRPr="003234F4" w:rsidRDefault="00760E2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dium pyruvate</w:t>
            </w:r>
          </w:p>
        </w:tc>
        <w:tc>
          <w:tcPr>
            <w:tcW w:w="2700" w:type="dxa"/>
          </w:tcPr>
          <w:p w14:paraId="72C41FCE" w14:textId="5EFA51BE" w:rsidR="0039239C" w:rsidRPr="003234F4" w:rsidRDefault="0076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780" w:type="dxa"/>
          </w:tcPr>
          <w:p w14:paraId="69051406" w14:textId="2E569F16" w:rsidR="0039239C" w:rsidRPr="003234F4" w:rsidRDefault="00760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1360070</w:t>
            </w:r>
          </w:p>
        </w:tc>
      </w:tr>
      <w:tr w:rsidR="00A50276" w:rsidRPr="003234F4" w14:paraId="29A7690F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F044F2C" w14:textId="029D13A4" w:rsidR="0039239C" w:rsidRPr="003234F4" w:rsidRDefault="001113F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</w:t>
            </w:r>
            <w:r w:rsidR="00462C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I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Reagent</w:t>
            </w:r>
          </w:p>
        </w:tc>
        <w:tc>
          <w:tcPr>
            <w:tcW w:w="2700" w:type="dxa"/>
          </w:tcPr>
          <w:p w14:paraId="035E1FE2" w14:textId="3FF60A27" w:rsidR="0039239C" w:rsidRPr="003234F4" w:rsidRDefault="0011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4CF9E3DD" w14:textId="7F0AE0AD" w:rsidR="0039239C" w:rsidRPr="001113F9" w:rsidRDefault="00111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T9424</w:t>
            </w:r>
          </w:p>
        </w:tc>
      </w:tr>
      <w:tr w:rsidR="00130A19" w:rsidRPr="003234F4" w14:paraId="5AD7C2EF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6761AC6" w14:textId="30E6E023" w:rsidR="0039239C" w:rsidRPr="003234F4" w:rsidRDefault="000856C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iton</w:t>
            </w:r>
            <w:r w:rsidR="000E088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X-100</w:t>
            </w:r>
          </w:p>
        </w:tc>
        <w:tc>
          <w:tcPr>
            <w:tcW w:w="2700" w:type="dxa"/>
          </w:tcPr>
          <w:p w14:paraId="4BEDEBDB" w14:textId="59D45F3A" w:rsidR="0039239C" w:rsidRPr="003234F4" w:rsidRDefault="000E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780" w:type="dxa"/>
          </w:tcPr>
          <w:p w14:paraId="017E06CE" w14:textId="313B766D" w:rsidR="0039239C" w:rsidRPr="003234F4" w:rsidRDefault="000E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9002-93-1</w:t>
            </w:r>
          </w:p>
        </w:tc>
      </w:tr>
      <w:tr w:rsidR="00A50276" w:rsidRPr="003234F4" w14:paraId="1AEB3B33" w14:textId="77777777" w:rsidTr="008D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25E2A36" w14:textId="4CC96B79" w:rsidR="0039239C" w:rsidRPr="003234F4" w:rsidRDefault="008277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ypLE</w:t>
            </w:r>
            <w:proofErr w:type="spellEnd"/>
          </w:p>
        </w:tc>
        <w:tc>
          <w:tcPr>
            <w:tcW w:w="2700" w:type="dxa"/>
          </w:tcPr>
          <w:p w14:paraId="11862154" w14:textId="5002EAAF" w:rsidR="0039239C" w:rsidRPr="003234F4" w:rsidRDefault="008277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3780" w:type="dxa"/>
          </w:tcPr>
          <w:p w14:paraId="61B94079" w14:textId="53D57D02" w:rsidR="0039239C" w:rsidRPr="00827788" w:rsidRDefault="008277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605028</w:t>
            </w:r>
          </w:p>
        </w:tc>
      </w:tr>
      <w:tr w:rsidR="00130A19" w:rsidRPr="003234F4" w14:paraId="09E8794C" w14:textId="77777777" w:rsidTr="008D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D4AD3D1" w14:textId="521B145E" w:rsidR="0039239C" w:rsidRPr="003234F4" w:rsidRDefault="0082778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 xml:space="preserve">VECTASHIELD Antifade mounting </w:t>
            </w:r>
            <w:r w:rsidR="00E149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dium with DAPI</w:t>
            </w:r>
          </w:p>
        </w:tc>
        <w:tc>
          <w:tcPr>
            <w:tcW w:w="2700" w:type="dxa"/>
          </w:tcPr>
          <w:p w14:paraId="4AACCCEC" w14:textId="004DEACC" w:rsidR="0039239C" w:rsidRPr="003234F4" w:rsidRDefault="00E14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780" w:type="dxa"/>
          </w:tcPr>
          <w:p w14:paraId="623E44F6" w14:textId="57C18AF2" w:rsidR="0039239C" w:rsidRPr="003234F4" w:rsidRDefault="00E14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H1200</w:t>
            </w:r>
          </w:p>
        </w:tc>
      </w:tr>
      <w:tr w:rsidR="00A50276" w:rsidRPr="003234F4" w14:paraId="11745157" w14:textId="77777777" w:rsidTr="0027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3682099D" w14:textId="2707FBE4" w:rsidR="0039239C" w:rsidRPr="00CE523E" w:rsidRDefault="00CE523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523E">
              <w:rPr>
                <w:rFonts w:ascii="Arial" w:hAnsi="Arial" w:cs="Arial"/>
                <w:i/>
                <w:iCs/>
                <w:color w:val="C00000"/>
                <w:sz w:val="20"/>
                <w:szCs w:val="20"/>
              </w:rPr>
              <w:t>Continued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35B79DEF" w14:textId="77777777" w:rsidR="0039239C" w:rsidRPr="003234F4" w:rsidRDefault="003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6032A1C1" w14:textId="77777777" w:rsidR="0039239C" w:rsidRPr="003234F4" w:rsidRDefault="00392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23E" w:rsidRPr="003234F4" w14:paraId="1BF1FB62" w14:textId="77777777" w:rsidTr="0027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2A975BC4" w14:textId="2942D6B5" w:rsidR="00CE523E" w:rsidRPr="00CA55CA" w:rsidRDefault="00CE523E" w:rsidP="00CE523E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REAGENT or RESOURCE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0BA83DDB" w14:textId="36A9846A" w:rsidR="00CE523E" w:rsidRPr="00CE523E" w:rsidRDefault="00CE523E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CE523E">
              <w:rPr>
                <w:rFonts w:ascii="Arial" w:hAnsi="Arial" w:cs="Arial"/>
                <w:color w:val="C00000"/>
                <w:sz w:val="20"/>
                <w:szCs w:val="20"/>
              </w:rPr>
              <w:t>SOURCE</w:t>
            </w: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5059B141" w14:textId="16803949" w:rsidR="00CE523E" w:rsidRPr="00CE523E" w:rsidRDefault="00CE523E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CE523E">
              <w:rPr>
                <w:rFonts w:ascii="Arial" w:hAnsi="Arial" w:cs="Arial"/>
                <w:color w:val="C00000"/>
                <w:sz w:val="20"/>
                <w:szCs w:val="20"/>
              </w:rPr>
              <w:t>IDENTIFIER</w:t>
            </w:r>
          </w:p>
        </w:tc>
      </w:tr>
      <w:tr w:rsidR="00357FD0" w:rsidRPr="003234F4" w14:paraId="5AE429F7" w14:textId="77777777" w:rsidTr="005C6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6D0A3044" w14:textId="03B8F854" w:rsidR="00357FD0" w:rsidRPr="00CA55CA" w:rsidRDefault="005C6913" w:rsidP="00CE523E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 w:rsidRPr="00CA55CA"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Critical commercial assays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3AEA821C" w14:textId="77777777" w:rsidR="00357FD0" w:rsidRPr="003234F4" w:rsidRDefault="00357FD0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  <w:shd w:val="clear" w:color="auto" w:fill="auto"/>
          </w:tcPr>
          <w:p w14:paraId="518E4B1B" w14:textId="77777777" w:rsidR="00357FD0" w:rsidRPr="003234F4" w:rsidRDefault="00357FD0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23E" w:rsidRPr="003234F4" w14:paraId="51046964" w14:textId="77777777" w:rsidTr="00704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</w:tcBorders>
            <w:shd w:val="clear" w:color="auto" w:fill="A5A5A5" w:themeFill="accent3"/>
          </w:tcPr>
          <w:p w14:paraId="587BEC50" w14:textId="00F3A570" w:rsidR="00CE523E" w:rsidRPr="005E4CA1" w:rsidRDefault="005E4CA1" w:rsidP="00CE523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CR Mycoplasma Detection Kit</w:t>
            </w:r>
          </w:p>
        </w:tc>
        <w:tc>
          <w:tcPr>
            <w:tcW w:w="2700" w:type="dxa"/>
            <w:tcBorders>
              <w:top w:val="single" w:sz="12" w:space="0" w:color="C00000"/>
            </w:tcBorders>
            <w:shd w:val="clear" w:color="auto" w:fill="A5A5A5" w:themeFill="accent3"/>
          </w:tcPr>
          <w:p w14:paraId="25259DC5" w14:textId="327B30E8" w:rsidR="00CE523E" w:rsidRPr="003234F4" w:rsidRDefault="005E4CA1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M</w:t>
            </w:r>
          </w:p>
        </w:tc>
        <w:tc>
          <w:tcPr>
            <w:tcW w:w="3780" w:type="dxa"/>
            <w:tcBorders>
              <w:top w:val="single" w:sz="12" w:space="0" w:color="C00000"/>
            </w:tcBorders>
            <w:shd w:val="clear" w:color="auto" w:fill="A5A5A5" w:themeFill="accent3"/>
          </w:tcPr>
          <w:p w14:paraId="2F2246D7" w14:textId="0AF7E1F6" w:rsidR="00CE523E" w:rsidRPr="003234F4" w:rsidRDefault="00A15353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G238</w:t>
            </w:r>
          </w:p>
        </w:tc>
      </w:tr>
      <w:tr w:rsidR="00394793" w:rsidRPr="003234F4" w14:paraId="576E5209" w14:textId="77777777" w:rsidTr="005C6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D0A7A81" w14:textId="0525BBED" w:rsidR="00394793" w:rsidRPr="000F1900" w:rsidRDefault="00394793" w:rsidP="00CE523E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NA </w:t>
            </w:r>
            <w:r w:rsidR="006C388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lean and Concentrator Kit</w:t>
            </w:r>
          </w:p>
        </w:tc>
        <w:tc>
          <w:tcPr>
            <w:tcW w:w="2700" w:type="dxa"/>
          </w:tcPr>
          <w:p w14:paraId="660A705E" w14:textId="6762C5D2" w:rsidR="00394793" w:rsidRDefault="006C388A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3780" w:type="dxa"/>
          </w:tcPr>
          <w:p w14:paraId="3985A742" w14:textId="0992CBF9" w:rsidR="00394793" w:rsidRDefault="006C388A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D4014</w:t>
            </w:r>
          </w:p>
        </w:tc>
      </w:tr>
      <w:tr w:rsidR="005C6913" w:rsidRPr="003234F4" w14:paraId="01FC0B45" w14:textId="77777777" w:rsidTr="005C6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53229913" w14:textId="50786C0D" w:rsidR="005C6913" w:rsidRPr="000F1900" w:rsidRDefault="00297B6E" w:rsidP="00CE523E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F19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hromium Next GEM Single Cell 3' Kit v3.1, 16 </w:t>
            </w:r>
            <w:proofErr w:type="spellStart"/>
            <w:r w:rsidRPr="000F19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xns</w:t>
            </w:r>
            <w:proofErr w:type="spellEnd"/>
          </w:p>
        </w:tc>
        <w:tc>
          <w:tcPr>
            <w:tcW w:w="2700" w:type="dxa"/>
          </w:tcPr>
          <w:p w14:paraId="71574A70" w14:textId="20377771" w:rsidR="005C6913" w:rsidRPr="003234F4" w:rsidRDefault="000F1900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3780" w:type="dxa"/>
          </w:tcPr>
          <w:p w14:paraId="3CCF910A" w14:textId="1ACAC50D" w:rsidR="005C6913" w:rsidRPr="003234F4" w:rsidRDefault="000F1900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000406</w:t>
            </w:r>
          </w:p>
        </w:tc>
      </w:tr>
      <w:tr w:rsidR="005C6913" w:rsidRPr="003234F4" w14:paraId="1DE98DB2" w14:textId="77777777" w:rsidTr="00905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12" w:space="0" w:color="C00000"/>
            </w:tcBorders>
          </w:tcPr>
          <w:p w14:paraId="34F89666" w14:textId="2E9BDF97" w:rsidR="005C6913" w:rsidRPr="0028211A" w:rsidRDefault="0028211A" w:rsidP="00CE523E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8211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Chromium Next GEM Single Cell ATAC Kit v2, 4 </w:t>
            </w:r>
            <w:proofErr w:type="spellStart"/>
            <w:r w:rsidRPr="0028211A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xn</w:t>
            </w:r>
            <w:proofErr w:type="spellEnd"/>
          </w:p>
        </w:tc>
        <w:tc>
          <w:tcPr>
            <w:tcW w:w="2700" w:type="dxa"/>
            <w:tcBorders>
              <w:bottom w:val="single" w:sz="12" w:space="0" w:color="C00000"/>
            </w:tcBorders>
          </w:tcPr>
          <w:p w14:paraId="3FAE8578" w14:textId="6351AE9C" w:rsidR="005C6913" w:rsidRPr="003234F4" w:rsidRDefault="0028211A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3780" w:type="dxa"/>
            <w:tcBorders>
              <w:bottom w:val="single" w:sz="12" w:space="0" w:color="C00000"/>
            </w:tcBorders>
          </w:tcPr>
          <w:p w14:paraId="25433233" w14:textId="38849730" w:rsidR="005C6913" w:rsidRPr="003234F4" w:rsidRDefault="0028211A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7A38A1">
              <w:rPr>
                <w:rFonts w:ascii="Arial" w:hAnsi="Arial" w:cs="Arial"/>
                <w:sz w:val="20"/>
                <w:szCs w:val="20"/>
              </w:rPr>
              <w:t>1000406</w:t>
            </w:r>
          </w:p>
        </w:tc>
      </w:tr>
      <w:tr w:rsidR="00D1178A" w:rsidRPr="003234F4" w14:paraId="73D27F97" w14:textId="77777777" w:rsidTr="0090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</w:tcPr>
          <w:p w14:paraId="663EB3E4" w14:textId="0E003219" w:rsidR="00CE523E" w:rsidRPr="0090552D" w:rsidRDefault="0090552D" w:rsidP="00CE523E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Experimental models: cell lines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</w:tcPr>
          <w:p w14:paraId="0E8810D7" w14:textId="77777777" w:rsidR="00CE523E" w:rsidRPr="003234F4" w:rsidRDefault="00CE523E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</w:tcPr>
          <w:p w14:paraId="14FAC7DF" w14:textId="77777777" w:rsidR="00CE523E" w:rsidRPr="003234F4" w:rsidRDefault="00CE523E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6913" w:rsidRPr="003234F4" w14:paraId="5163A87B" w14:textId="77777777" w:rsidTr="00847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</w:tcPr>
          <w:p w14:paraId="11E7749D" w14:textId="573FACA6" w:rsidR="005C6913" w:rsidRPr="003234F4" w:rsidRDefault="00555E73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isted in </w:t>
            </w:r>
            <w:r w:rsidR="00CA78F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plemental Table 1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</w:tcPr>
          <w:p w14:paraId="77716853" w14:textId="77777777" w:rsidR="005C6913" w:rsidRPr="003234F4" w:rsidRDefault="005C6913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</w:tcPr>
          <w:p w14:paraId="54BC2852" w14:textId="77777777" w:rsidR="005C6913" w:rsidRPr="003234F4" w:rsidRDefault="005C6913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6913" w:rsidRPr="003234F4" w14:paraId="4443867E" w14:textId="77777777" w:rsidTr="0084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</w:tcPr>
          <w:p w14:paraId="61E91613" w14:textId="6015E61E" w:rsidR="005C6913" w:rsidRPr="00555E73" w:rsidRDefault="00555E73" w:rsidP="00CE523E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 xml:space="preserve">Software and </w:t>
            </w:r>
            <w:r w:rsidR="008477CD"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algorithms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</w:tcPr>
          <w:p w14:paraId="4600D156" w14:textId="77777777" w:rsidR="005C6913" w:rsidRPr="003234F4" w:rsidRDefault="005C6913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</w:tcPr>
          <w:p w14:paraId="286BA271" w14:textId="77777777" w:rsidR="005C6913" w:rsidRPr="003234F4" w:rsidRDefault="005C6913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6913" w:rsidRPr="003234F4" w14:paraId="58A166C8" w14:textId="77777777" w:rsidTr="00847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</w:tcBorders>
          </w:tcPr>
          <w:p w14:paraId="28579D33" w14:textId="4116F56D" w:rsidR="005C6913" w:rsidRPr="003234F4" w:rsidRDefault="004F6F20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dobe Illustrator</w:t>
            </w:r>
          </w:p>
        </w:tc>
        <w:tc>
          <w:tcPr>
            <w:tcW w:w="2700" w:type="dxa"/>
            <w:tcBorders>
              <w:top w:val="single" w:sz="12" w:space="0" w:color="C00000"/>
            </w:tcBorders>
          </w:tcPr>
          <w:p w14:paraId="443678E8" w14:textId="2AA10669" w:rsidR="005C6913" w:rsidRPr="003234F4" w:rsidRDefault="00CC0484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3780" w:type="dxa"/>
            <w:tcBorders>
              <w:top w:val="single" w:sz="12" w:space="0" w:color="C00000"/>
            </w:tcBorders>
          </w:tcPr>
          <w:p w14:paraId="78C92BC7" w14:textId="3EBB7CB7" w:rsidR="005C6913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adobe.com/</w:t>
            </w:r>
          </w:p>
        </w:tc>
      </w:tr>
      <w:tr w:rsidR="005C6913" w:rsidRPr="003234F4" w14:paraId="1BF4793C" w14:textId="77777777" w:rsidTr="005C6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300BE96" w14:textId="6BB48C5B" w:rsidR="005C6913" w:rsidRPr="003234F4" w:rsidRDefault="00CC0484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</w:t>
            </w:r>
            <w:r w:rsidR="00662FE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tudio</w:t>
            </w:r>
          </w:p>
        </w:tc>
        <w:tc>
          <w:tcPr>
            <w:tcW w:w="2700" w:type="dxa"/>
          </w:tcPr>
          <w:p w14:paraId="7E9C64BE" w14:textId="2C7992EA" w:rsidR="005C6913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tudio development team</w:t>
            </w:r>
          </w:p>
        </w:tc>
        <w:tc>
          <w:tcPr>
            <w:tcW w:w="3780" w:type="dxa"/>
          </w:tcPr>
          <w:p w14:paraId="50D1CEB9" w14:textId="668DFB78" w:rsidR="005C6913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rstudio.com/</w:t>
            </w:r>
          </w:p>
        </w:tc>
      </w:tr>
      <w:tr w:rsidR="005C6913" w:rsidRPr="003234F4" w14:paraId="19F315F9" w14:textId="77777777" w:rsidTr="005C6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453C29E" w14:textId="13F37A1E" w:rsidR="005C6913" w:rsidRPr="003234F4" w:rsidRDefault="00637EFD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aris</w:t>
            </w:r>
            <w:proofErr w:type="spellEnd"/>
            <w:r w:rsidR="00D86DE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iewer 10.1.1</w:t>
            </w:r>
          </w:p>
        </w:tc>
        <w:tc>
          <w:tcPr>
            <w:tcW w:w="2700" w:type="dxa"/>
          </w:tcPr>
          <w:p w14:paraId="6C5DEBF5" w14:textId="2A3471F1" w:rsidR="005C6913" w:rsidRPr="003234F4" w:rsidRDefault="00D86DE8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ford Instruments</w:t>
            </w:r>
          </w:p>
        </w:tc>
        <w:tc>
          <w:tcPr>
            <w:tcW w:w="3780" w:type="dxa"/>
          </w:tcPr>
          <w:p w14:paraId="6A31F78F" w14:textId="7EBED778" w:rsidR="005C6913" w:rsidRPr="003234F4" w:rsidRDefault="00EB0852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B0852">
              <w:rPr>
                <w:rFonts w:ascii="Arial" w:hAnsi="Arial" w:cs="Arial"/>
                <w:sz w:val="20"/>
                <w:szCs w:val="20"/>
              </w:rPr>
              <w:t>https://imaris.oxinst.com/imaris-viewer</w:t>
            </w:r>
          </w:p>
        </w:tc>
      </w:tr>
      <w:tr w:rsidR="00662FEF" w:rsidRPr="003234F4" w14:paraId="4768AA5E" w14:textId="77777777" w:rsidTr="00EE6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12" w:space="0" w:color="C00000"/>
            </w:tcBorders>
          </w:tcPr>
          <w:p w14:paraId="64F03A13" w14:textId="5501A60F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canpy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Python package)</w:t>
            </w:r>
          </w:p>
        </w:tc>
        <w:tc>
          <w:tcPr>
            <w:tcW w:w="2700" w:type="dxa"/>
            <w:tcBorders>
              <w:bottom w:val="single" w:sz="12" w:space="0" w:color="C00000"/>
            </w:tcBorders>
          </w:tcPr>
          <w:p w14:paraId="6EF0CA0F" w14:textId="7639496E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ver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ject</w:t>
            </w:r>
          </w:p>
        </w:tc>
        <w:tc>
          <w:tcPr>
            <w:tcW w:w="3780" w:type="dxa"/>
            <w:tcBorders>
              <w:bottom w:val="single" w:sz="12" w:space="0" w:color="C00000"/>
            </w:tcBorders>
          </w:tcPr>
          <w:p w14:paraId="26849584" w14:textId="156392F0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FEF">
              <w:rPr>
                <w:rFonts w:ascii="Arial" w:hAnsi="Arial" w:cs="Arial"/>
                <w:sz w:val="20"/>
                <w:szCs w:val="20"/>
              </w:rPr>
              <w:t>https://scanpy.readthedocs.io</w:t>
            </w:r>
          </w:p>
        </w:tc>
      </w:tr>
      <w:tr w:rsidR="00662FEF" w:rsidRPr="003234F4" w14:paraId="4A750204" w14:textId="77777777" w:rsidTr="00EE6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</w:tcPr>
          <w:p w14:paraId="6948C122" w14:textId="4D5726FB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Deposited data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</w:tcPr>
          <w:p w14:paraId="27262B84" w14:textId="237F4DF1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</w:tcPr>
          <w:p w14:paraId="7E602B95" w14:textId="77777777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FEF" w:rsidRPr="003234F4" w14:paraId="75AAA0F9" w14:textId="77777777" w:rsidTr="00EE6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</w:tcBorders>
          </w:tcPr>
          <w:p w14:paraId="2EB7E745" w14:textId="0AEC6594" w:rsidR="00662FEF" w:rsidRPr="009B5D2B" w:rsidRDefault="00662FEF" w:rsidP="00CE523E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cRNA-seq data from Organoids Day12</w:t>
            </w:r>
          </w:p>
        </w:tc>
        <w:tc>
          <w:tcPr>
            <w:tcW w:w="2700" w:type="dxa"/>
            <w:tcBorders>
              <w:top w:val="single" w:sz="12" w:space="0" w:color="C00000"/>
            </w:tcBorders>
          </w:tcPr>
          <w:p w14:paraId="6030104A" w14:textId="2A018CD9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780" w:type="dxa"/>
            <w:tcBorders>
              <w:top w:val="single" w:sz="12" w:space="0" w:color="C00000"/>
            </w:tcBorders>
          </w:tcPr>
          <w:p w14:paraId="2EEDD900" w14:textId="251BD18B" w:rsidR="00662FEF" w:rsidRPr="00610E94" w:rsidRDefault="00610E94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E94">
              <w:rPr>
                <w:rFonts w:ascii="Arial" w:hAnsi="Arial" w:cs="Arial"/>
                <w:color w:val="212121"/>
                <w:sz w:val="20"/>
                <w:szCs w:val="20"/>
              </w:rPr>
              <w:t>GSE268332</w:t>
            </w:r>
          </w:p>
        </w:tc>
      </w:tr>
      <w:tr w:rsidR="00662FEF" w:rsidRPr="003234F4" w14:paraId="589A60DF" w14:textId="77777777" w:rsidTr="00EE6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B7CEF37" w14:textId="6618F836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cRNA-seq data from EpiSCs</w:t>
            </w:r>
          </w:p>
        </w:tc>
        <w:tc>
          <w:tcPr>
            <w:tcW w:w="2700" w:type="dxa"/>
          </w:tcPr>
          <w:p w14:paraId="22F1D83D" w14:textId="2F970F24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780" w:type="dxa"/>
          </w:tcPr>
          <w:p w14:paraId="33016C09" w14:textId="374F0A43" w:rsidR="00662FEF" w:rsidRPr="00610E94" w:rsidRDefault="00610E94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E94">
              <w:rPr>
                <w:rFonts w:ascii="Arial" w:hAnsi="Arial" w:cs="Arial"/>
                <w:color w:val="212121"/>
                <w:sz w:val="20"/>
                <w:szCs w:val="20"/>
              </w:rPr>
              <w:t>GSE268332</w:t>
            </w:r>
          </w:p>
        </w:tc>
      </w:tr>
      <w:tr w:rsidR="00662FEF" w:rsidRPr="003234F4" w14:paraId="579EE6BC" w14:textId="77777777" w:rsidTr="00676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2AA4274" w14:textId="4F100AB8" w:rsidR="00662FEF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62FE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ulk RNA-seq data from EpiSCs</w:t>
            </w:r>
          </w:p>
        </w:tc>
        <w:tc>
          <w:tcPr>
            <w:tcW w:w="2700" w:type="dxa"/>
          </w:tcPr>
          <w:p w14:paraId="28C423A0" w14:textId="5B36D178" w:rsidR="00662FEF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780" w:type="dxa"/>
          </w:tcPr>
          <w:p w14:paraId="07976F8B" w14:textId="00EA6A4F" w:rsidR="00662FEF" w:rsidRPr="00610E94" w:rsidRDefault="00610E94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10E94">
              <w:rPr>
                <w:rFonts w:ascii="Arial" w:hAnsi="Arial" w:cs="Arial"/>
                <w:color w:val="212121"/>
                <w:sz w:val="20"/>
                <w:szCs w:val="20"/>
              </w:rPr>
              <w:t>GSE268329</w:t>
            </w:r>
            <w:r w:rsidRPr="00610E9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62FEF" w:rsidRPr="003234F4" w14:paraId="6FD06B36" w14:textId="77777777" w:rsidTr="006764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0D7BAA8" w14:textId="72F7F399" w:rsidR="00662FEF" w:rsidRPr="00662FEF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nRNA-seq from Organoids Day18</w:t>
            </w:r>
          </w:p>
        </w:tc>
        <w:tc>
          <w:tcPr>
            <w:tcW w:w="2700" w:type="dxa"/>
          </w:tcPr>
          <w:p w14:paraId="4F20BAF6" w14:textId="6D49CB74" w:rsidR="00662FEF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780" w:type="dxa"/>
          </w:tcPr>
          <w:p w14:paraId="35B159D7" w14:textId="28F6651C" w:rsidR="00662FEF" w:rsidRPr="00610E94" w:rsidRDefault="00610E94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10E94">
              <w:rPr>
                <w:rFonts w:ascii="Arial" w:hAnsi="Arial" w:cs="Arial"/>
                <w:color w:val="212121"/>
                <w:sz w:val="20"/>
                <w:szCs w:val="20"/>
              </w:rPr>
              <w:t>GSE268332</w:t>
            </w:r>
          </w:p>
        </w:tc>
      </w:tr>
      <w:tr w:rsidR="00662FEF" w:rsidRPr="003234F4" w14:paraId="6C3D11B2" w14:textId="77777777" w:rsidTr="00EE6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12" w:space="0" w:color="C00000"/>
            </w:tcBorders>
          </w:tcPr>
          <w:p w14:paraId="05F86267" w14:textId="3673EB80" w:rsidR="00662FEF" w:rsidRDefault="00662FEF" w:rsidP="00CE52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cATA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seq data from Organoids Day18</w:t>
            </w:r>
          </w:p>
        </w:tc>
        <w:tc>
          <w:tcPr>
            <w:tcW w:w="2700" w:type="dxa"/>
            <w:tcBorders>
              <w:bottom w:val="single" w:sz="12" w:space="0" w:color="C00000"/>
            </w:tcBorders>
          </w:tcPr>
          <w:p w14:paraId="24E3CBF5" w14:textId="627A9A40" w:rsidR="00662FEF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780" w:type="dxa"/>
            <w:tcBorders>
              <w:bottom w:val="single" w:sz="12" w:space="0" w:color="C00000"/>
            </w:tcBorders>
          </w:tcPr>
          <w:p w14:paraId="521434DE" w14:textId="3889B772" w:rsidR="00662FEF" w:rsidRPr="00610E94" w:rsidRDefault="00610E94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10E94">
              <w:rPr>
                <w:rFonts w:ascii="Arial" w:hAnsi="Arial" w:cs="Arial"/>
                <w:color w:val="212121"/>
                <w:sz w:val="20"/>
                <w:szCs w:val="20"/>
              </w:rPr>
              <w:t>GSE268331</w:t>
            </w:r>
          </w:p>
        </w:tc>
      </w:tr>
      <w:tr w:rsidR="00662FEF" w:rsidRPr="003234F4" w14:paraId="1B429751" w14:textId="77777777" w:rsidTr="00EE6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  <w:bottom w:val="single" w:sz="12" w:space="0" w:color="C00000"/>
            </w:tcBorders>
          </w:tcPr>
          <w:p w14:paraId="3F3D7073" w14:textId="26ADD2DA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top w:val="single" w:sz="12" w:space="0" w:color="C00000"/>
              <w:bottom w:val="single" w:sz="12" w:space="0" w:color="C00000"/>
            </w:tcBorders>
          </w:tcPr>
          <w:p w14:paraId="330FB9B4" w14:textId="757EB51B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12" w:space="0" w:color="C00000"/>
              <w:bottom w:val="single" w:sz="12" w:space="0" w:color="C00000"/>
            </w:tcBorders>
          </w:tcPr>
          <w:p w14:paraId="7D5404A1" w14:textId="18F6CAB1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2FEF" w:rsidRPr="003234F4" w14:paraId="091E7C9B" w14:textId="77777777" w:rsidTr="00EE6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C00000"/>
            </w:tcBorders>
          </w:tcPr>
          <w:p w14:paraId="6B3656C2" w14:textId="4EACE89E" w:rsidR="00662FEF" w:rsidRPr="00856D14" w:rsidRDefault="00662FEF" w:rsidP="00CE523E">
            <w:pPr>
              <w:rPr>
                <w:rFonts w:ascii="Arial" w:hAnsi="Arial" w:cs="Arial"/>
                <w:b w:val="0"/>
                <w:bCs w:val="0"/>
                <w:color w:val="C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greWell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400, 24-well plate</w:t>
            </w:r>
          </w:p>
        </w:tc>
        <w:tc>
          <w:tcPr>
            <w:tcW w:w="2700" w:type="dxa"/>
            <w:tcBorders>
              <w:top w:val="single" w:sz="12" w:space="0" w:color="C00000"/>
            </w:tcBorders>
          </w:tcPr>
          <w:p w14:paraId="1EAB39E7" w14:textId="5A64DE5F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CELL Technologies</w:t>
            </w:r>
          </w:p>
        </w:tc>
        <w:tc>
          <w:tcPr>
            <w:tcW w:w="3780" w:type="dxa"/>
            <w:tcBorders>
              <w:top w:val="single" w:sz="12" w:space="0" w:color="C00000"/>
            </w:tcBorders>
          </w:tcPr>
          <w:p w14:paraId="29D91C46" w14:textId="6AB3CEB5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34411</w:t>
            </w:r>
          </w:p>
        </w:tc>
      </w:tr>
      <w:tr w:rsidR="00662FEF" w:rsidRPr="003234F4" w14:paraId="1E4C6F1D" w14:textId="77777777" w:rsidTr="00EE6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E435D44" w14:textId="218B38C1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24-well suspension culture plate </w:t>
            </w:r>
          </w:p>
        </w:tc>
        <w:tc>
          <w:tcPr>
            <w:tcW w:w="2700" w:type="dxa"/>
          </w:tcPr>
          <w:p w14:paraId="495DC515" w14:textId="0E076795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STAR</w:t>
            </w:r>
          </w:p>
        </w:tc>
        <w:tc>
          <w:tcPr>
            <w:tcW w:w="3780" w:type="dxa"/>
          </w:tcPr>
          <w:p w14:paraId="2D5E8621" w14:textId="7E0772E0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662102</w:t>
            </w:r>
          </w:p>
        </w:tc>
      </w:tr>
      <w:tr w:rsidR="00662FEF" w:rsidRPr="003234F4" w14:paraId="6D518E66" w14:textId="77777777" w:rsidTr="005C6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27582C0" w14:textId="62321591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erfrost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plus microscope slides, white tab</w:t>
            </w:r>
          </w:p>
        </w:tc>
        <w:tc>
          <w:tcPr>
            <w:tcW w:w="2700" w:type="dxa"/>
          </w:tcPr>
          <w:p w14:paraId="2125E26F" w14:textId="5A027204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456C7857" w14:textId="779DC6D8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255015</w:t>
            </w:r>
          </w:p>
        </w:tc>
      </w:tr>
      <w:tr w:rsidR="00662FEF" w:rsidRPr="003234F4" w14:paraId="4BCC2F3B" w14:textId="77777777" w:rsidTr="005C6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B0316E2" w14:textId="558A80E7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croscope cover glass (24x50mm)</w:t>
            </w:r>
          </w:p>
        </w:tc>
        <w:tc>
          <w:tcPr>
            <w:tcW w:w="2700" w:type="dxa"/>
          </w:tcPr>
          <w:p w14:paraId="4091CF1E" w14:textId="7555B0D9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be Scientific Inc.</w:t>
            </w:r>
          </w:p>
        </w:tc>
        <w:tc>
          <w:tcPr>
            <w:tcW w:w="3780" w:type="dxa"/>
          </w:tcPr>
          <w:p w14:paraId="34C384D8" w14:textId="6CDACB0D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415-10</w:t>
            </w:r>
          </w:p>
        </w:tc>
      </w:tr>
      <w:tr w:rsidR="00662FEF" w:rsidRPr="003234F4" w14:paraId="548BD917" w14:textId="77777777" w:rsidTr="005C6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3B913A9" w14:textId="1BEDA5F3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ord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gri-plate petri dish (100mmx25mm)</w:t>
            </w:r>
          </w:p>
        </w:tc>
        <w:tc>
          <w:tcPr>
            <w:tcW w:w="2700" w:type="dxa"/>
          </w:tcPr>
          <w:p w14:paraId="2E340F5D" w14:textId="4603C241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780" w:type="dxa"/>
          </w:tcPr>
          <w:p w14:paraId="1E3E3BE1" w14:textId="49074B07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D51AF">
              <w:rPr>
                <w:rFonts w:ascii="Arial" w:hAnsi="Arial" w:cs="Arial"/>
                <w:sz w:val="20"/>
                <w:szCs w:val="20"/>
              </w:rPr>
              <w:t>2906</w:t>
            </w:r>
          </w:p>
        </w:tc>
      </w:tr>
      <w:tr w:rsidR="00662FEF" w:rsidRPr="003234F4" w14:paraId="7654EB11" w14:textId="77777777" w:rsidTr="005C6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240F811" w14:textId="301F72D9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-well ultra-low adherent plate</w:t>
            </w:r>
          </w:p>
        </w:tc>
        <w:tc>
          <w:tcPr>
            <w:tcW w:w="2700" w:type="dxa"/>
          </w:tcPr>
          <w:p w14:paraId="61797253" w14:textId="43C6A7C9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3780" w:type="dxa"/>
          </w:tcPr>
          <w:p w14:paraId="0B23C54E" w14:textId="55BE0AFF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3471</w:t>
            </w:r>
          </w:p>
        </w:tc>
      </w:tr>
      <w:tr w:rsidR="00662FEF" w:rsidRPr="003234F4" w14:paraId="607EA277" w14:textId="77777777" w:rsidTr="005C6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E827E8B" w14:textId="26EBA0C3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ica SP8 confocal microscope</w:t>
            </w:r>
          </w:p>
        </w:tc>
        <w:tc>
          <w:tcPr>
            <w:tcW w:w="2700" w:type="dxa"/>
          </w:tcPr>
          <w:p w14:paraId="3F3D5FBB" w14:textId="183CBCED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 Microsystems</w:t>
            </w:r>
          </w:p>
        </w:tc>
        <w:tc>
          <w:tcPr>
            <w:tcW w:w="3780" w:type="dxa"/>
          </w:tcPr>
          <w:p w14:paraId="308E5C7B" w14:textId="479FA0D0" w:rsidR="00662FEF" w:rsidRPr="003234F4" w:rsidRDefault="00662FEF" w:rsidP="00CE5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62FEF" w:rsidRPr="003234F4" w14:paraId="6D488BED" w14:textId="77777777" w:rsidTr="005C6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8BCDA2C" w14:textId="51E93164" w:rsidR="00662FEF" w:rsidRPr="003234F4" w:rsidRDefault="00662FEF" w:rsidP="00CE52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0" w:type="dxa"/>
          </w:tcPr>
          <w:p w14:paraId="500A809B" w14:textId="7A189D65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DF4A41C" w14:textId="1D5B2441" w:rsidR="00662FEF" w:rsidRPr="003234F4" w:rsidRDefault="00662FEF" w:rsidP="00CE5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517AA0" w14:textId="77777777" w:rsidR="00DD6905" w:rsidRPr="003234F4" w:rsidRDefault="00DD6905">
      <w:pPr>
        <w:rPr>
          <w:rFonts w:ascii="Arial" w:hAnsi="Arial" w:cs="Arial"/>
          <w:sz w:val="20"/>
          <w:szCs w:val="20"/>
        </w:rPr>
      </w:pPr>
    </w:p>
    <w:sectPr w:rsidR="00DD6905" w:rsidRPr="003234F4" w:rsidSect="00203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51FEA" w14:textId="77777777" w:rsidR="009715E8" w:rsidRDefault="009715E8" w:rsidP="00431F38">
      <w:r>
        <w:separator/>
      </w:r>
    </w:p>
  </w:endnote>
  <w:endnote w:type="continuationSeparator" w:id="0">
    <w:p w14:paraId="56DD34C4" w14:textId="77777777" w:rsidR="009715E8" w:rsidRDefault="009715E8" w:rsidP="00431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6310E" w14:textId="77777777" w:rsidR="009715E8" w:rsidRDefault="009715E8" w:rsidP="00431F38">
      <w:r>
        <w:separator/>
      </w:r>
    </w:p>
  </w:footnote>
  <w:footnote w:type="continuationSeparator" w:id="0">
    <w:p w14:paraId="02C963B6" w14:textId="77777777" w:rsidR="009715E8" w:rsidRDefault="009715E8" w:rsidP="00431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39C"/>
    <w:rsid w:val="00012B9B"/>
    <w:rsid w:val="0001340A"/>
    <w:rsid w:val="00013B63"/>
    <w:rsid w:val="00016B71"/>
    <w:rsid w:val="00017CCA"/>
    <w:rsid w:val="00020DEB"/>
    <w:rsid w:val="000314C2"/>
    <w:rsid w:val="0003352A"/>
    <w:rsid w:val="00036224"/>
    <w:rsid w:val="000364B9"/>
    <w:rsid w:val="0004109D"/>
    <w:rsid w:val="00043BE7"/>
    <w:rsid w:val="00072A98"/>
    <w:rsid w:val="000805EE"/>
    <w:rsid w:val="000856C2"/>
    <w:rsid w:val="00087650"/>
    <w:rsid w:val="00091C5F"/>
    <w:rsid w:val="00097AA3"/>
    <w:rsid w:val="00097BC9"/>
    <w:rsid w:val="000A0C9A"/>
    <w:rsid w:val="000A4951"/>
    <w:rsid w:val="000A7CBA"/>
    <w:rsid w:val="000C2B73"/>
    <w:rsid w:val="000C4BAC"/>
    <w:rsid w:val="000C528D"/>
    <w:rsid w:val="000D45E0"/>
    <w:rsid w:val="000D5486"/>
    <w:rsid w:val="000D6241"/>
    <w:rsid w:val="000D79C4"/>
    <w:rsid w:val="000E088D"/>
    <w:rsid w:val="000E1F30"/>
    <w:rsid w:val="000F1900"/>
    <w:rsid w:val="000F2708"/>
    <w:rsid w:val="00103DBE"/>
    <w:rsid w:val="001055B0"/>
    <w:rsid w:val="001113F9"/>
    <w:rsid w:val="001126DE"/>
    <w:rsid w:val="001233CD"/>
    <w:rsid w:val="00130A19"/>
    <w:rsid w:val="0013158F"/>
    <w:rsid w:val="001345A4"/>
    <w:rsid w:val="0013537F"/>
    <w:rsid w:val="00135D16"/>
    <w:rsid w:val="001365CB"/>
    <w:rsid w:val="00141D97"/>
    <w:rsid w:val="00154E3A"/>
    <w:rsid w:val="001607C8"/>
    <w:rsid w:val="00160CE1"/>
    <w:rsid w:val="00162D5A"/>
    <w:rsid w:val="00184C41"/>
    <w:rsid w:val="00197EBC"/>
    <w:rsid w:val="001A1C84"/>
    <w:rsid w:val="001A213C"/>
    <w:rsid w:val="001A25C8"/>
    <w:rsid w:val="001A6B6F"/>
    <w:rsid w:val="001A7D96"/>
    <w:rsid w:val="001B3194"/>
    <w:rsid w:val="001B4391"/>
    <w:rsid w:val="001C3C93"/>
    <w:rsid w:val="001D0A0A"/>
    <w:rsid w:val="001E28A8"/>
    <w:rsid w:val="001F41C9"/>
    <w:rsid w:val="001F4B0F"/>
    <w:rsid w:val="001F5E29"/>
    <w:rsid w:val="001F61B0"/>
    <w:rsid w:val="001F67F4"/>
    <w:rsid w:val="00203579"/>
    <w:rsid w:val="00204AEE"/>
    <w:rsid w:val="002104D5"/>
    <w:rsid w:val="00210F20"/>
    <w:rsid w:val="002116A9"/>
    <w:rsid w:val="00213A74"/>
    <w:rsid w:val="002344CF"/>
    <w:rsid w:val="0023505E"/>
    <w:rsid w:val="00243581"/>
    <w:rsid w:val="00243593"/>
    <w:rsid w:val="00247AE7"/>
    <w:rsid w:val="00251DDE"/>
    <w:rsid w:val="00253F02"/>
    <w:rsid w:val="00256AD3"/>
    <w:rsid w:val="00261C5B"/>
    <w:rsid w:val="002646DD"/>
    <w:rsid w:val="00272714"/>
    <w:rsid w:val="002749FE"/>
    <w:rsid w:val="00276318"/>
    <w:rsid w:val="00276F80"/>
    <w:rsid w:val="002770CA"/>
    <w:rsid w:val="0028211A"/>
    <w:rsid w:val="00285099"/>
    <w:rsid w:val="00287C6E"/>
    <w:rsid w:val="0029547E"/>
    <w:rsid w:val="00297B6E"/>
    <w:rsid w:val="002A0A0B"/>
    <w:rsid w:val="002A5611"/>
    <w:rsid w:val="002B3D5D"/>
    <w:rsid w:val="002C023F"/>
    <w:rsid w:val="002C2467"/>
    <w:rsid w:val="002C4BBC"/>
    <w:rsid w:val="002C7416"/>
    <w:rsid w:val="002E1063"/>
    <w:rsid w:val="002F1C4F"/>
    <w:rsid w:val="002F72E6"/>
    <w:rsid w:val="00301E64"/>
    <w:rsid w:val="00320895"/>
    <w:rsid w:val="003209BF"/>
    <w:rsid w:val="003233ED"/>
    <w:rsid w:val="003234F4"/>
    <w:rsid w:val="0034295D"/>
    <w:rsid w:val="00357FD0"/>
    <w:rsid w:val="00360F97"/>
    <w:rsid w:val="00372CE6"/>
    <w:rsid w:val="0037324D"/>
    <w:rsid w:val="003842B4"/>
    <w:rsid w:val="003909BB"/>
    <w:rsid w:val="0039239C"/>
    <w:rsid w:val="00392B3F"/>
    <w:rsid w:val="003940D7"/>
    <w:rsid w:val="00394793"/>
    <w:rsid w:val="003959A1"/>
    <w:rsid w:val="003A715D"/>
    <w:rsid w:val="003B672C"/>
    <w:rsid w:val="003C4E2A"/>
    <w:rsid w:val="003C65D3"/>
    <w:rsid w:val="003C6F64"/>
    <w:rsid w:val="003D3A9E"/>
    <w:rsid w:val="003D4496"/>
    <w:rsid w:val="003E0543"/>
    <w:rsid w:val="003F08EA"/>
    <w:rsid w:val="00401DEC"/>
    <w:rsid w:val="0041013E"/>
    <w:rsid w:val="0041248E"/>
    <w:rsid w:val="004129ED"/>
    <w:rsid w:val="00413CBA"/>
    <w:rsid w:val="004318F2"/>
    <w:rsid w:val="00431F38"/>
    <w:rsid w:val="00445409"/>
    <w:rsid w:val="00452389"/>
    <w:rsid w:val="0045359E"/>
    <w:rsid w:val="00456862"/>
    <w:rsid w:val="00462C45"/>
    <w:rsid w:val="00467A24"/>
    <w:rsid w:val="00470F1D"/>
    <w:rsid w:val="0047292A"/>
    <w:rsid w:val="00491BEE"/>
    <w:rsid w:val="004A40A3"/>
    <w:rsid w:val="004A67EF"/>
    <w:rsid w:val="004D0507"/>
    <w:rsid w:val="004D3E5E"/>
    <w:rsid w:val="004E08D7"/>
    <w:rsid w:val="004F6173"/>
    <w:rsid w:val="004F6F20"/>
    <w:rsid w:val="00500C2D"/>
    <w:rsid w:val="0050180A"/>
    <w:rsid w:val="005111C8"/>
    <w:rsid w:val="00523CBF"/>
    <w:rsid w:val="00537B87"/>
    <w:rsid w:val="005416C2"/>
    <w:rsid w:val="00555E73"/>
    <w:rsid w:val="005574E2"/>
    <w:rsid w:val="00563FA9"/>
    <w:rsid w:val="00571FF2"/>
    <w:rsid w:val="005736BA"/>
    <w:rsid w:val="005936FB"/>
    <w:rsid w:val="00596698"/>
    <w:rsid w:val="005A1C71"/>
    <w:rsid w:val="005A4A84"/>
    <w:rsid w:val="005A774B"/>
    <w:rsid w:val="005B12AE"/>
    <w:rsid w:val="005B54D0"/>
    <w:rsid w:val="005C6913"/>
    <w:rsid w:val="005C7F8E"/>
    <w:rsid w:val="005D5074"/>
    <w:rsid w:val="005D51AF"/>
    <w:rsid w:val="005D55F7"/>
    <w:rsid w:val="005E4CA1"/>
    <w:rsid w:val="005E5288"/>
    <w:rsid w:val="005F2308"/>
    <w:rsid w:val="005F59CA"/>
    <w:rsid w:val="005F674B"/>
    <w:rsid w:val="00602630"/>
    <w:rsid w:val="006059CC"/>
    <w:rsid w:val="00610E94"/>
    <w:rsid w:val="00622D0F"/>
    <w:rsid w:val="0062443F"/>
    <w:rsid w:val="00624BE2"/>
    <w:rsid w:val="00626136"/>
    <w:rsid w:val="00637EFD"/>
    <w:rsid w:val="0065150C"/>
    <w:rsid w:val="00662FEF"/>
    <w:rsid w:val="00673DFC"/>
    <w:rsid w:val="0067647B"/>
    <w:rsid w:val="006832EA"/>
    <w:rsid w:val="006A30FB"/>
    <w:rsid w:val="006B1E3C"/>
    <w:rsid w:val="006B2B33"/>
    <w:rsid w:val="006C388A"/>
    <w:rsid w:val="006C3F9B"/>
    <w:rsid w:val="006F13AA"/>
    <w:rsid w:val="007048BF"/>
    <w:rsid w:val="00704F6C"/>
    <w:rsid w:val="00707DB2"/>
    <w:rsid w:val="0071073A"/>
    <w:rsid w:val="00714C24"/>
    <w:rsid w:val="00720FE6"/>
    <w:rsid w:val="007336DA"/>
    <w:rsid w:val="00737A25"/>
    <w:rsid w:val="00741794"/>
    <w:rsid w:val="00741A56"/>
    <w:rsid w:val="00742962"/>
    <w:rsid w:val="0075090F"/>
    <w:rsid w:val="00760E2B"/>
    <w:rsid w:val="007626DD"/>
    <w:rsid w:val="007757C8"/>
    <w:rsid w:val="00794743"/>
    <w:rsid w:val="007A2EAA"/>
    <w:rsid w:val="007A34B3"/>
    <w:rsid w:val="007A38A1"/>
    <w:rsid w:val="007B3E7D"/>
    <w:rsid w:val="007C2400"/>
    <w:rsid w:val="007C2B13"/>
    <w:rsid w:val="007C6FE8"/>
    <w:rsid w:val="007D772B"/>
    <w:rsid w:val="007E0AFB"/>
    <w:rsid w:val="007F56FE"/>
    <w:rsid w:val="007F7635"/>
    <w:rsid w:val="00803F97"/>
    <w:rsid w:val="00820237"/>
    <w:rsid w:val="00820414"/>
    <w:rsid w:val="00820D51"/>
    <w:rsid w:val="00827788"/>
    <w:rsid w:val="00830D6A"/>
    <w:rsid w:val="00831D8E"/>
    <w:rsid w:val="0084537F"/>
    <w:rsid w:val="008477CD"/>
    <w:rsid w:val="00856D14"/>
    <w:rsid w:val="0086253F"/>
    <w:rsid w:val="008707CA"/>
    <w:rsid w:val="0087389B"/>
    <w:rsid w:val="008827F4"/>
    <w:rsid w:val="00883F27"/>
    <w:rsid w:val="00884CF4"/>
    <w:rsid w:val="008A72A1"/>
    <w:rsid w:val="008B6938"/>
    <w:rsid w:val="008C1E28"/>
    <w:rsid w:val="008D17C5"/>
    <w:rsid w:val="008D730F"/>
    <w:rsid w:val="008E2AFD"/>
    <w:rsid w:val="008E55AF"/>
    <w:rsid w:val="008F2046"/>
    <w:rsid w:val="0090552D"/>
    <w:rsid w:val="00916CCD"/>
    <w:rsid w:val="009203F8"/>
    <w:rsid w:val="00920552"/>
    <w:rsid w:val="0092622C"/>
    <w:rsid w:val="009272BD"/>
    <w:rsid w:val="00930979"/>
    <w:rsid w:val="009544C7"/>
    <w:rsid w:val="00960FDF"/>
    <w:rsid w:val="009715E8"/>
    <w:rsid w:val="009731BA"/>
    <w:rsid w:val="00975CD8"/>
    <w:rsid w:val="00996401"/>
    <w:rsid w:val="009978E0"/>
    <w:rsid w:val="009B02E7"/>
    <w:rsid w:val="009B0318"/>
    <w:rsid w:val="009B441A"/>
    <w:rsid w:val="009B5D2B"/>
    <w:rsid w:val="009B769C"/>
    <w:rsid w:val="009D19D7"/>
    <w:rsid w:val="009D415F"/>
    <w:rsid w:val="009E42DE"/>
    <w:rsid w:val="009E6A9C"/>
    <w:rsid w:val="00A007F2"/>
    <w:rsid w:val="00A04EF5"/>
    <w:rsid w:val="00A10A6C"/>
    <w:rsid w:val="00A1344F"/>
    <w:rsid w:val="00A15353"/>
    <w:rsid w:val="00A20435"/>
    <w:rsid w:val="00A220A9"/>
    <w:rsid w:val="00A26426"/>
    <w:rsid w:val="00A3435D"/>
    <w:rsid w:val="00A36796"/>
    <w:rsid w:val="00A47DBF"/>
    <w:rsid w:val="00A50276"/>
    <w:rsid w:val="00A653ED"/>
    <w:rsid w:val="00A6606B"/>
    <w:rsid w:val="00A7744C"/>
    <w:rsid w:val="00A77F13"/>
    <w:rsid w:val="00A802AE"/>
    <w:rsid w:val="00A9484D"/>
    <w:rsid w:val="00AA790A"/>
    <w:rsid w:val="00AB79AA"/>
    <w:rsid w:val="00AD1E33"/>
    <w:rsid w:val="00AE28FF"/>
    <w:rsid w:val="00AE3F17"/>
    <w:rsid w:val="00AF0D28"/>
    <w:rsid w:val="00AF2CDD"/>
    <w:rsid w:val="00AF64BC"/>
    <w:rsid w:val="00AF6BFD"/>
    <w:rsid w:val="00B03321"/>
    <w:rsid w:val="00B06E37"/>
    <w:rsid w:val="00B11288"/>
    <w:rsid w:val="00B112A5"/>
    <w:rsid w:val="00B1559B"/>
    <w:rsid w:val="00B23D23"/>
    <w:rsid w:val="00B31207"/>
    <w:rsid w:val="00B36E98"/>
    <w:rsid w:val="00B41DDB"/>
    <w:rsid w:val="00B77075"/>
    <w:rsid w:val="00BB671B"/>
    <w:rsid w:val="00BC1F49"/>
    <w:rsid w:val="00BD1A8D"/>
    <w:rsid w:val="00BD5240"/>
    <w:rsid w:val="00BD59E0"/>
    <w:rsid w:val="00BE0178"/>
    <w:rsid w:val="00BE3D19"/>
    <w:rsid w:val="00BE7BBB"/>
    <w:rsid w:val="00C15608"/>
    <w:rsid w:val="00C21FC6"/>
    <w:rsid w:val="00C25F48"/>
    <w:rsid w:val="00C26164"/>
    <w:rsid w:val="00C26EEE"/>
    <w:rsid w:val="00C34719"/>
    <w:rsid w:val="00C35B2B"/>
    <w:rsid w:val="00C5015F"/>
    <w:rsid w:val="00C81753"/>
    <w:rsid w:val="00C82F6E"/>
    <w:rsid w:val="00C9007E"/>
    <w:rsid w:val="00C9289B"/>
    <w:rsid w:val="00CA55CA"/>
    <w:rsid w:val="00CA78F6"/>
    <w:rsid w:val="00CB0695"/>
    <w:rsid w:val="00CB64FD"/>
    <w:rsid w:val="00CB7FDF"/>
    <w:rsid w:val="00CC0484"/>
    <w:rsid w:val="00CD3EC4"/>
    <w:rsid w:val="00CE1EB1"/>
    <w:rsid w:val="00CE20FB"/>
    <w:rsid w:val="00CE523E"/>
    <w:rsid w:val="00CE6430"/>
    <w:rsid w:val="00CE7765"/>
    <w:rsid w:val="00D02E8E"/>
    <w:rsid w:val="00D03D97"/>
    <w:rsid w:val="00D1178A"/>
    <w:rsid w:val="00D30B59"/>
    <w:rsid w:val="00D3194D"/>
    <w:rsid w:val="00D523E6"/>
    <w:rsid w:val="00D54E43"/>
    <w:rsid w:val="00D56738"/>
    <w:rsid w:val="00D80ADF"/>
    <w:rsid w:val="00D81F7C"/>
    <w:rsid w:val="00D82E39"/>
    <w:rsid w:val="00D831CF"/>
    <w:rsid w:val="00D86DE8"/>
    <w:rsid w:val="00D90571"/>
    <w:rsid w:val="00D917A9"/>
    <w:rsid w:val="00D94376"/>
    <w:rsid w:val="00DA065E"/>
    <w:rsid w:val="00DA77C7"/>
    <w:rsid w:val="00DB2A92"/>
    <w:rsid w:val="00DC659F"/>
    <w:rsid w:val="00DD0F19"/>
    <w:rsid w:val="00DD6264"/>
    <w:rsid w:val="00DD6905"/>
    <w:rsid w:val="00DE11DD"/>
    <w:rsid w:val="00DE4422"/>
    <w:rsid w:val="00DE4476"/>
    <w:rsid w:val="00DF69FE"/>
    <w:rsid w:val="00E0288F"/>
    <w:rsid w:val="00E06BAF"/>
    <w:rsid w:val="00E149FC"/>
    <w:rsid w:val="00E2107D"/>
    <w:rsid w:val="00E32A7F"/>
    <w:rsid w:val="00E47BDF"/>
    <w:rsid w:val="00E5430F"/>
    <w:rsid w:val="00E668C0"/>
    <w:rsid w:val="00E70EA6"/>
    <w:rsid w:val="00EA13C5"/>
    <w:rsid w:val="00EA3381"/>
    <w:rsid w:val="00EB0734"/>
    <w:rsid w:val="00EB0852"/>
    <w:rsid w:val="00EB6EAA"/>
    <w:rsid w:val="00EC22A2"/>
    <w:rsid w:val="00ED103E"/>
    <w:rsid w:val="00ED2D3A"/>
    <w:rsid w:val="00EE06C0"/>
    <w:rsid w:val="00EE3EF6"/>
    <w:rsid w:val="00EF0F22"/>
    <w:rsid w:val="00EF2978"/>
    <w:rsid w:val="00EF2F5F"/>
    <w:rsid w:val="00EF3EB7"/>
    <w:rsid w:val="00EF7490"/>
    <w:rsid w:val="00F022D3"/>
    <w:rsid w:val="00F06CFC"/>
    <w:rsid w:val="00F2722C"/>
    <w:rsid w:val="00F35534"/>
    <w:rsid w:val="00F4033A"/>
    <w:rsid w:val="00F43F60"/>
    <w:rsid w:val="00F44C13"/>
    <w:rsid w:val="00F5522F"/>
    <w:rsid w:val="00F566E3"/>
    <w:rsid w:val="00F64952"/>
    <w:rsid w:val="00F659E1"/>
    <w:rsid w:val="00F66F9A"/>
    <w:rsid w:val="00FB4893"/>
    <w:rsid w:val="00FD14D3"/>
    <w:rsid w:val="00FD164A"/>
    <w:rsid w:val="00FD5EBD"/>
    <w:rsid w:val="00FE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BFBC"/>
  <w15:chartTrackingRefBased/>
  <w15:docId w15:val="{8F009FCC-50FE-F445-9C36-2A4A948C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C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9239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3923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31F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F3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1F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F38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3D449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2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Mohammed</dc:creator>
  <cp:keywords/>
  <dc:description/>
  <cp:lastModifiedBy>Islam, Mohammed</cp:lastModifiedBy>
  <cp:revision>2</cp:revision>
  <dcterms:created xsi:type="dcterms:W3CDTF">2024-05-30T15:58:00Z</dcterms:created>
  <dcterms:modified xsi:type="dcterms:W3CDTF">2024-05-30T15:58:00Z</dcterms:modified>
</cp:coreProperties>
</file>